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DEFE10" w14:textId="3A8A7848" w:rsidR="008416D7" w:rsidRPr="00AE2F84" w:rsidRDefault="00336392" w:rsidP="00831637">
      <w:pPr>
        <w:spacing w:after="0" w:line="240" w:lineRule="auto"/>
        <w:jc w:val="left"/>
        <w:rPr>
          <w:rFonts w:eastAsia="Times New Roman" w:cs="Times New Roman"/>
          <w:szCs w:val="24"/>
          <w:lang w:val="en-US" w:eastAsia="es-ES" w:bidi="ar-SA"/>
        </w:rPr>
      </w:pPr>
      <w:bookmarkStart w:id="0" w:name="_Hlk168949299"/>
      <w:r w:rsidRPr="00AE2F84">
        <w:rPr>
          <w:rFonts w:eastAsiaTheme="majorEastAsia" w:cstheme="majorBidi"/>
          <w:b/>
          <w:szCs w:val="24"/>
          <w:lang w:val="en-US"/>
        </w:rPr>
        <w:t>Additional file 1</w:t>
      </w:r>
      <w:r w:rsidR="00245993" w:rsidRPr="00AE2F84">
        <w:rPr>
          <w:rFonts w:eastAsiaTheme="majorEastAsia" w:cstheme="majorBidi"/>
          <w:b/>
          <w:szCs w:val="24"/>
          <w:lang w:val="en-US"/>
        </w:rPr>
        <w:t xml:space="preserve">. </w:t>
      </w:r>
      <w:r w:rsidR="00CB483E" w:rsidRPr="00AE2F84">
        <w:rPr>
          <w:rFonts w:eastAsia="Times New Roman" w:cs="Times New Roman"/>
          <w:szCs w:val="24"/>
          <w:lang w:val="en-US" w:eastAsia="es-ES" w:bidi="ar-SA"/>
        </w:rPr>
        <w:t>Logistic regression analysis of biosecurity questions (</w:t>
      </w:r>
      <w:r w:rsidR="00A5089D" w:rsidRPr="00AE2F84">
        <w:rPr>
          <w:rFonts w:eastAsia="Times New Roman" w:cs="Times New Roman"/>
          <w:szCs w:val="24"/>
          <w:lang w:val="en-US" w:eastAsia="es-ES" w:bidi="ar-SA"/>
        </w:rPr>
        <w:t xml:space="preserve">response variable: </w:t>
      </w:r>
      <w:r w:rsidR="00714DA5" w:rsidRPr="00AE2F84">
        <w:rPr>
          <w:rFonts w:eastAsia="Times New Roman" w:cs="Times New Roman"/>
          <w:szCs w:val="24"/>
          <w:lang w:val="en-US" w:eastAsia="es-ES" w:bidi="ar-SA"/>
        </w:rPr>
        <w:t xml:space="preserve">change in </w:t>
      </w:r>
      <w:r w:rsidR="007A45D0" w:rsidRPr="00AE2F84">
        <w:rPr>
          <w:rFonts w:eastAsia="Times New Roman" w:cs="Times New Roman"/>
          <w:szCs w:val="24"/>
          <w:lang w:val="en-US" w:eastAsia="es-ES" w:bidi="ar-SA"/>
        </w:rPr>
        <w:t xml:space="preserve">the </w:t>
      </w:r>
      <w:r w:rsidR="00714DA5" w:rsidRPr="00AE2F84">
        <w:rPr>
          <w:rFonts w:eastAsia="Times New Roman" w:cs="Times New Roman"/>
          <w:szCs w:val="24"/>
          <w:lang w:val="en-US" w:eastAsia="es-ES" w:bidi="ar-SA"/>
        </w:rPr>
        <w:t>BoHV-1 seroprevalence between VAC1 and VAC2; explanatory variable: risk level of each response</w:t>
      </w:r>
      <w:r w:rsidR="00CB483E" w:rsidRPr="00AE2F84">
        <w:rPr>
          <w:rFonts w:eastAsia="Times New Roman" w:cs="Times New Roman"/>
          <w:szCs w:val="24"/>
          <w:lang w:val="en-US" w:eastAsia="es-ES" w:bidi="ar-SA"/>
        </w:rPr>
        <w:t>).</w:t>
      </w:r>
    </w:p>
    <w:tbl>
      <w:tblPr>
        <w:tblW w:w="827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7"/>
        <w:gridCol w:w="794"/>
        <w:gridCol w:w="1304"/>
        <w:gridCol w:w="964"/>
        <w:gridCol w:w="1077"/>
        <w:gridCol w:w="794"/>
        <w:gridCol w:w="1304"/>
        <w:gridCol w:w="964"/>
      </w:tblGrid>
      <w:tr w:rsidR="00AE2F84" w:rsidRPr="00AE2F84" w14:paraId="1F5126DA" w14:textId="103CE90B" w:rsidTr="003A4D31">
        <w:trPr>
          <w:trHeight w:val="630"/>
        </w:trPr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2970CE" w14:textId="77777777" w:rsidR="00CB483E" w:rsidRPr="00AE2F84" w:rsidRDefault="00CB483E" w:rsidP="00CB48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b/>
                <w:bCs/>
                <w:szCs w:val="24"/>
                <w:lang w:eastAsia="es-ES" w:bidi="ar-SA"/>
              </w:rPr>
              <w:t>Question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D95FC3" w14:textId="77777777" w:rsidR="00CB483E" w:rsidRPr="00AE2F84" w:rsidRDefault="00CB483E" w:rsidP="00CB48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b/>
                <w:bCs/>
                <w:szCs w:val="24"/>
                <w:lang w:eastAsia="es-ES" w:bidi="ar-SA"/>
              </w:rPr>
              <w:t>O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3B75E9" w14:textId="77777777" w:rsidR="00CB483E" w:rsidRPr="00AE2F84" w:rsidRDefault="00CB483E" w:rsidP="00CB48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b/>
                <w:bCs/>
                <w:szCs w:val="24"/>
                <w:lang w:eastAsia="es-ES" w:bidi="ar-SA"/>
              </w:rPr>
              <w:t>Confidence interval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273CB7" w14:textId="462A5D25" w:rsidR="00CB483E" w:rsidRPr="00AE2F84" w:rsidRDefault="00CB483E" w:rsidP="00CB48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b/>
                <w:bCs/>
                <w:i/>
                <w:iCs/>
                <w:szCs w:val="24"/>
                <w:lang w:eastAsia="es-ES" w:bidi="ar-SA"/>
              </w:rPr>
              <w:t>P</w:t>
            </w:r>
            <w:r w:rsidR="0093753B" w:rsidRPr="00AE2F84">
              <w:rPr>
                <w:rFonts w:eastAsia="Times New Roman" w:cs="Times New Roman"/>
                <w:b/>
                <w:bCs/>
                <w:szCs w:val="24"/>
                <w:lang w:eastAsia="es-ES" w:bidi="ar-SA"/>
              </w:rPr>
              <w:t xml:space="preserve"> </w:t>
            </w:r>
            <w:r w:rsidRPr="00AE2F84">
              <w:rPr>
                <w:rFonts w:eastAsia="Times New Roman" w:cs="Times New Roman"/>
                <w:b/>
                <w:bCs/>
                <w:szCs w:val="24"/>
                <w:lang w:eastAsia="es-ES" w:bidi="ar-SA"/>
              </w:rPr>
              <w:t>value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216A1" w14:textId="744606CB" w:rsidR="00CB483E" w:rsidRPr="00AE2F84" w:rsidRDefault="00CB483E" w:rsidP="00CB48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b/>
                <w:bCs/>
                <w:szCs w:val="24"/>
                <w:lang w:eastAsia="es-ES" w:bidi="ar-SA"/>
              </w:rPr>
              <w:t>Question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AE73F" w14:textId="3D7F9FCB" w:rsidR="00CB483E" w:rsidRPr="00AE2F84" w:rsidRDefault="00CB483E" w:rsidP="00CB48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b/>
                <w:bCs/>
                <w:szCs w:val="24"/>
                <w:lang w:eastAsia="es-ES" w:bidi="ar-SA"/>
              </w:rPr>
              <w:t>O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61DAC" w14:textId="642206EF" w:rsidR="00CB483E" w:rsidRPr="00AE2F84" w:rsidRDefault="00CB483E" w:rsidP="00CB48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b/>
                <w:bCs/>
                <w:szCs w:val="24"/>
                <w:lang w:eastAsia="es-ES" w:bidi="ar-SA"/>
              </w:rPr>
              <w:t>Confidence interval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D3BC2" w14:textId="6C17F8AE" w:rsidR="00CB483E" w:rsidRPr="00AE2F84" w:rsidRDefault="00CB483E" w:rsidP="00CB483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b/>
                <w:bCs/>
                <w:i/>
                <w:iCs/>
                <w:szCs w:val="24"/>
                <w:lang w:eastAsia="es-ES" w:bidi="ar-SA"/>
              </w:rPr>
              <w:t>P</w:t>
            </w:r>
            <w:r w:rsidR="0093753B" w:rsidRPr="00AE2F84">
              <w:rPr>
                <w:rFonts w:eastAsia="Times New Roman" w:cs="Times New Roman"/>
                <w:b/>
                <w:bCs/>
                <w:szCs w:val="24"/>
                <w:lang w:eastAsia="es-ES" w:bidi="ar-SA"/>
              </w:rPr>
              <w:t xml:space="preserve"> </w:t>
            </w:r>
            <w:r w:rsidRPr="00AE2F84">
              <w:rPr>
                <w:rFonts w:eastAsia="Times New Roman" w:cs="Times New Roman"/>
                <w:b/>
                <w:bCs/>
                <w:szCs w:val="24"/>
                <w:lang w:eastAsia="es-ES" w:bidi="ar-SA"/>
              </w:rPr>
              <w:t>value</w:t>
            </w:r>
          </w:p>
        </w:tc>
      </w:tr>
      <w:tr w:rsidR="00AE2F84" w:rsidRPr="00AE2F84" w14:paraId="7CBF82FA" w14:textId="6E579E99" w:rsidTr="003A4D31">
        <w:trPr>
          <w:trHeight w:val="315"/>
        </w:trPr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4B42F453" w14:textId="70CBF6F2" w:rsidR="00D0096C" w:rsidRPr="00AE2F84" w:rsidRDefault="00D0096C" w:rsidP="00D0096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62A3EE84" w14:textId="46F2AE5A" w:rsidR="00D0096C" w:rsidRPr="00AE2F84" w:rsidRDefault="00D0096C" w:rsidP="00D0096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</w:t>
            </w:r>
            <w:r w:rsidR="0076352A" w:rsidRPr="00AE2F84">
              <w:rPr>
                <w:rFonts w:eastAsia="Times New Roman" w:cs="Times New Roman"/>
                <w:szCs w:val="24"/>
                <w:lang w:eastAsia="es-ES" w:bidi="ar-SA"/>
              </w:rPr>
              <w:t>33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46021A0A" w14:textId="1F907355" w:rsidR="00D0096C" w:rsidRPr="00AE2F84" w:rsidRDefault="00D0096C" w:rsidP="00D0096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0</w:t>
            </w:r>
            <w:r w:rsidR="0076352A" w:rsidRPr="00AE2F84">
              <w:rPr>
                <w:rFonts w:eastAsia="Times New Roman" w:cs="Times New Roman"/>
                <w:szCs w:val="24"/>
                <w:lang w:eastAsia="es-ES" w:bidi="ar-SA"/>
              </w:rPr>
              <w:t>1</w:t>
            </w: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-</w:t>
            </w:r>
            <w:r w:rsidR="00433225" w:rsidRPr="00AE2F84">
              <w:rPr>
                <w:rFonts w:eastAsia="Times New Roman" w:cs="Times New Roman"/>
                <w:szCs w:val="24"/>
                <w:lang w:eastAsia="es-ES" w:bidi="ar-SA"/>
              </w:rPr>
              <w:t>6</w:t>
            </w: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.</w:t>
            </w:r>
            <w:r w:rsidR="00433225" w:rsidRPr="00AE2F84">
              <w:rPr>
                <w:rFonts w:eastAsia="Times New Roman" w:cs="Times New Roman"/>
                <w:szCs w:val="24"/>
                <w:lang w:eastAsia="es-ES" w:bidi="ar-SA"/>
              </w:rPr>
              <w:t>15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vAlign w:val="center"/>
          </w:tcPr>
          <w:p w14:paraId="59ADD489" w14:textId="03A5527C" w:rsidR="00D0096C" w:rsidRPr="00AE2F84" w:rsidRDefault="00D0096C" w:rsidP="00D0096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4</w:t>
            </w:r>
            <w:r w:rsidR="00E6072B" w:rsidRPr="00AE2F84">
              <w:rPr>
                <w:rFonts w:eastAsia="Times New Roman" w:cs="Times New Roman"/>
                <w:szCs w:val="24"/>
                <w:lang w:eastAsia="es-ES" w:bidi="ar-SA"/>
              </w:rPr>
              <w:t>72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11FECC71" w14:textId="6AF85A78" w:rsidR="00D0096C" w:rsidRPr="00AE2F84" w:rsidRDefault="00D0096C" w:rsidP="00D0096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23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76F5C57E" w14:textId="5400A923" w:rsidR="00D0096C" w:rsidRPr="00AE2F84" w:rsidRDefault="00D0096C" w:rsidP="00D0096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-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4DA666B0" w14:textId="386578D6" w:rsidR="00D0096C" w:rsidRPr="00AE2F84" w:rsidRDefault="00D0096C" w:rsidP="00D0096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NC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03BE47C8" w14:textId="785A00E9" w:rsidR="00D0096C" w:rsidRPr="00AE2F84" w:rsidRDefault="000F7602" w:rsidP="00D0096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-</w:t>
            </w:r>
          </w:p>
        </w:tc>
      </w:tr>
      <w:tr w:rsidR="00AE2F84" w:rsidRPr="00AE2F84" w14:paraId="2415C2B2" w14:textId="30919670" w:rsidTr="003A4D31">
        <w:trPr>
          <w:trHeight w:val="315"/>
        </w:trPr>
        <w:tc>
          <w:tcPr>
            <w:tcW w:w="1077" w:type="dxa"/>
            <w:vAlign w:val="center"/>
          </w:tcPr>
          <w:p w14:paraId="7E8EF530" w14:textId="7C269FC3" w:rsidR="00D0096C" w:rsidRPr="00AE2F84" w:rsidRDefault="00D0096C" w:rsidP="00D0096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2</w:t>
            </w:r>
          </w:p>
        </w:tc>
        <w:tc>
          <w:tcPr>
            <w:tcW w:w="794" w:type="dxa"/>
            <w:vAlign w:val="center"/>
          </w:tcPr>
          <w:p w14:paraId="4D6132A4" w14:textId="77B0C4CD" w:rsidR="00D0096C" w:rsidRPr="00AE2F84" w:rsidRDefault="00D0096C" w:rsidP="00D0096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1.20</w:t>
            </w:r>
          </w:p>
        </w:tc>
        <w:tc>
          <w:tcPr>
            <w:tcW w:w="1304" w:type="dxa"/>
            <w:vAlign w:val="center"/>
          </w:tcPr>
          <w:p w14:paraId="24E08F54" w14:textId="0BA58EB8" w:rsidR="00D0096C" w:rsidRPr="00AE2F84" w:rsidRDefault="00D0096C" w:rsidP="00D0096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40-35.97</w:t>
            </w:r>
          </w:p>
        </w:tc>
        <w:tc>
          <w:tcPr>
            <w:tcW w:w="964" w:type="dxa"/>
            <w:noWrap/>
            <w:vAlign w:val="center"/>
          </w:tcPr>
          <w:p w14:paraId="55E74382" w14:textId="5E448B50" w:rsidR="00D0096C" w:rsidRPr="00AE2F84" w:rsidRDefault="00D0096C" w:rsidP="00D0096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906</w:t>
            </w:r>
          </w:p>
        </w:tc>
        <w:tc>
          <w:tcPr>
            <w:tcW w:w="1077" w:type="dxa"/>
            <w:vAlign w:val="center"/>
          </w:tcPr>
          <w:p w14:paraId="41EDF92A" w14:textId="54B39777" w:rsidR="00D0096C" w:rsidRPr="00AE2F84" w:rsidRDefault="00D0096C" w:rsidP="00D0096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24</w:t>
            </w:r>
          </w:p>
        </w:tc>
        <w:tc>
          <w:tcPr>
            <w:tcW w:w="794" w:type="dxa"/>
            <w:vAlign w:val="center"/>
          </w:tcPr>
          <w:p w14:paraId="617C8C3C" w14:textId="27D96A68" w:rsidR="00D0096C" w:rsidRPr="00AE2F84" w:rsidRDefault="00D0096C" w:rsidP="00D0096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-</w:t>
            </w:r>
          </w:p>
        </w:tc>
        <w:tc>
          <w:tcPr>
            <w:tcW w:w="1304" w:type="dxa"/>
            <w:vAlign w:val="center"/>
          </w:tcPr>
          <w:p w14:paraId="021CBAAF" w14:textId="5AD3E841" w:rsidR="00D0096C" w:rsidRPr="00AE2F84" w:rsidRDefault="00D0096C" w:rsidP="00D0096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NC</w:t>
            </w:r>
          </w:p>
        </w:tc>
        <w:tc>
          <w:tcPr>
            <w:tcW w:w="964" w:type="dxa"/>
            <w:vAlign w:val="center"/>
          </w:tcPr>
          <w:p w14:paraId="233279BB" w14:textId="2FE1EEBF" w:rsidR="00D0096C" w:rsidRPr="00AE2F84" w:rsidRDefault="000F7602" w:rsidP="00D0096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-</w:t>
            </w:r>
          </w:p>
        </w:tc>
      </w:tr>
      <w:tr w:rsidR="00AE2F84" w:rsidRPr="00AE2F84" w14:paraId="4EBF3AC5" w14:textId="2C00EEB3" w:rsidTr="003A4D31">
        <w:trPr>
          <w:trHeight w:val="315"/>
        </w:trPr>
        <w:tc>
          <w:tcPr>
            <w:tcW w:w="1077" w:type="dxa"/>
            <w:vAlign w:val="center"/>
          </w:tcPr>
          <w:p w14:paraId="55A773AF" w14:textId="7862AA27" w:rsidR="00D0096C" w:rsidRPr="00AE2F84" w:rsidRDefault="00D0096C" w:rsidP="00D0096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3</w:t>
            </w:r>
          </w:p>
        </w:tc>
        <w:tc>
          <w:tcPr>
            <w:tcW w:w="794" w:type="dxa"/>
            <w:vAlign w:val="center"/>
          </w:tcPr>
          <w:p w14:paraId="140DF624" w14:textId="15E199C5" w:rsidR="00D0096C" w:rsidRPr="00AE2F84" w:rsidRDefault="00D0096C" w:rsidP="00D0096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40</w:t>
            </w:r>
          </w:p>
        </w:tc>
        <w:tc>
          <w:tcPr>
            <w:tcW w:w="1304" w:type="dxa"/>
            <w:vAlign w:val="center"/>
          </w:tcPr>
          <w:p w14:paraId="76A87653" w14:textId="062B5F75" w:rsidR="00D0096C" w:rsidRPr="00AE2F84" w:rsidRDefault="00D0096C" w:rsidP="00D0096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03-3.85</w:t>
            </w:r>
          </w:p>
        </w:tc>
        <w:tc>
          <w:tcPr>
            <w:tcW w:w="964" w:type="dxa"/>
            <w:noWrap/>
            <w:vAlign w:val="center"/>
          </w:tcPr>
          <w:p w14:paraId="37D057A6" w14:textId="6F3279FD" w:rsidR="00D0096C" w:rsidRPr="00AE2F84" w:rsidRDefault="00D0096C" w:rsidP="00D0096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433</w:t>
            </w:r>
          </w:p>
        </w:tc>
        <w:tc>
          <w:tcPr>
            <w:tcW w:w="1077" w:type="dxa"/>
            <w:vAlign w:val="center"/>
          </w:tcPr>
          <w:p w14:paraId="35A1848C" w14:textId="08C6A366" w:rsidR="00D0096C" w:rsidRPr="00AE2F84" w:rsidRDefault="00D0096C" w:rsidP="00D0096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25</w:t>
            </w:r>
          </w:p>
        </w:tc>
        <w:tc>
          <w:tcPr>
            <w:tcW w:w="794" w:type="dxa"/>
            <w:vAlign w:val="center"/>
          </w:tcPr>
          <w:p w14:paraId="1066BFEF" w14:textId="0E81E29A" w:rsidR="00D0096C" w:rsidRPr="00AE2F84" w:rsidRDefault="00D0096C" w:rsidP="00D0096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-</w:t>
            </w:r>
          </w:p>
        </w:tc>
        <w:tc>
          <w:tcPr>
            <w:tcW w:w="1304" w:type="dxa"/>
            <w:vAlign w:val="center"/>
          </w:tcPr>
          <w:p w14:paraId="50DDFBD4" w14:textId="27DEF162" w:rsidR="00D0096C" w:rsidRPr="00AE2F84" w:rsidRDefault="00D0096C" w:rsidP="00D0096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NC</w:t>
            </w:r>
          </w:p>
        </w:tc>
        <w:tc>
          <w:tcPr>
            <w:tcW w:w="964" w:type="dxa"/>
            <w:vAlign w:val="center"/>
          </w:tcPr>
          <w:p w14:paraId="6F12E335" w14:textId="0990D1DC" w:rsidR="00D0096C" w:rsidRPr="00AE2F84" w:rsidRDefault="000F7602" w:rsidP="00D0096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-</w:t>
            </w:r>
          </w:p>
        </w:tc>
      </w:tr>
      <w:tr w:rsidR="00AE2F84" w:rsidRPr="00AE2F84" w14:paraId="38442421" w14:textId="56E25A54" w:rsidTr="003A4D31">
        <w:trPr>
          <w:trHeight w:val="315"/>
        </w:trPr>
        <w:tc>
          <w:tcPr>
            <w:tcW w:w="1077" w:type="dxa"/>
            <w:vAlign w:val="center"/>
          </w:tcPr>
          <w:p w14:paraId="3E53A043" w14:textId="1ECEA37D" w:rsidR="007F4231" w:rsidRPr="00AE2F84" w:rsidRDefault="007F4231" w:rsidP="007F423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4</w:t>
            </w:r>
          </w:p>
        </w:tc>
        <w:tc>
          <w:tcPr>
            <w:tcW w:w="794" w:type="dxa"/>
            <w:vAlign w:val="center"/>
          </w:tcPr>
          <w:p w14:paraId="2937FF9C" w14:textId="13CF8871" w:rsidR="007F4231" w:rsidRPr="00AE2F84" w:rsidRDefault="006A6903" w:rsidP="007F423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1</w:t>
            </w:r>
            <w:r w:rsidR="00317065" w:rsidRPr="00AE2F84">
              <w:rPr>
                <w:rFonts w:eastAsia="Times New Roman" w:cs="Times New Roman"/>
                <w:szCs w:val="24"/>
                <w:lang w:eastAsia="es-ES" w:bidi="ar-SA"/>
              </w:rPr>
              <w:t>3</w:t>
            </w:r>
          </w:p>
        </w:tc>
        <w:tc>
          <w:tcPr>
            <w:tcW w:w="1304" w:type="dxa"/>
            <w:vAlign w:val="center"/>
          </w:tcPr>
          <w:p w14:paraId="6455D245" w14:textId="18DA6840" w:rsidR="007F4231" w:rsidRPr="00AE2F84" w:rsidRDefault="006A6903" w:rsidP="007F423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0</w:t>
            </w:r>
            <w:r w:rsidR="00317065" w:rsidRPr="00AE2F84">
              <w:rPr>
                <w:rFonts w:eastAsia="Times New Roman" w:cs="Times New Roman"/>
                <w:szCs w:val="24"/>
                <w:lang w:eastAsia="es-ES" w:bidi="ar-SA"/>
              </w:rPr>
              <w:t>0</w:t>
            </w: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-1.</w:t>
            </w:r>
            <w:r w:rsidR="00317065" w:rsidRPr="00AE2F84">
              <w:rPr>
                <w:rFonts w:eastAsia="Times New Roman" w:cs="Times New Roman"/>
                <w:szCs w:val="24"/>
                <w:lang w:eastAsia="es-ES" w:bidi="ar-SA"/>
              </w:rPr>
              <w:t>77</w:t>
            </w:r>
          </w:p>
        </w:tc>
        <w:tc>
          <w:tcPr>
            <w:tcW w:w="964" w:type="dxa"/>
            <w:noWrap/>
            <w:vAlign w:val="center"/>
          </w:tcPr>
          <w:p w14:paraId="4B708FA9" w14:textId="0DDE2A68" w:rsidR="007F4231" w:rsidRPr="00AE2F84" w:rsidRDefault="006E73AC" w:rsidP="007F423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1</w:t>
            </w:r>
            <w:r w:rsidR="00AD5BB0" w:rsidRPr="00AE2F84">
              <w:rPr>
                <w:rFonts w:eastAsia="Times New Roman" w:cs="Times New Roman"/>
                <w:szCs w:val="24"/>
                <w:lang w:eastAsia="es-ES" w:bidi="ar-SA"/>
              </w:rPr>
              <w:t>58</w:t>
            </w:r>
          </w:p>
        </w:tc>
        <w:tc>
          <w:tcPr>
            <w:tcW w:w="1077" w:type="dxa"/>
            <w:vAlign w:val="center"/>
          </w:tcPr>
          <w:p w14:paraId="5FB7A98B" w14:textId="47773A80" w:rsidR="007F4231" w:rsidRPr="00AE2F84" w:rsidRDefault="007F4231" w:rsidP="007F423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26</w:t>
            </w:r>
          </w:p>
        </w:tc>
        <w:tc>
          <w:tcPr>
            <w:tcW w:w="794" w:type="dxa"/>
            <w:vAlign w:val="center"/>
          </w:tcPr>
          <w:p w14:paraId="23F0294B" w14:textId="5D6C9080" w:rsidR="007F4231" w:rsidRPr="00AE2F84" w:rsidRDefault="00C0215B" w:rsidP="007F423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67</w:t>
            </w:r>
          </w:p>
        </w:tc>
        <w:tc>
          <w:tcPr>
            <w:tcW w:w="1304" w:type="dxa"/>
            <w:vAlign w:val="center"/>
          </w:tcPr>
          <w:p w14:paraId="4F6CD605" w14:textId="6EE45D18" w:rsidR="007F4231" w:rsidRPr="00AE2F84" w:rsidRDefault="00C0215B" w:rsidP="007F423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06-6.43</w:t>
            </w:r>
          </w:p>
        </w:tc>
        <w:tc>
          <w:tcPr>
            <w:tcW w:w="964" w:type="dxa"/>
            <w:vAlign w:val="center"/>
          </w:tcPr>
          <w:p w14:paraId="1D5B6B5D" w14:textId="42461A74" w:rsidR="007F4231" w:rsidRPr="00AE2F84" w:rsidRDefault="008D1532" w:rsidP="007F423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725</w:t>
            </w:r>
          </w:p>
        </w:tc>
      </w:tr>
      <w:tr w:rsidR="00AE2F84" w:rsidRPr="00AE2F84" w14:paraId="66CE7644" w14:textId="1590DD54" w:rsidTr="003A4D31">
        <w:trPr>
          <w:trHeight w:val="315"/>
        </w:trPr>
        <w:tc>
          <w:tcPr>
            <w:tcW w:w="1077" w:type="dxa"/>
            <w:vAlign w:val="center"/>
          </w:tcPr>
          <w:p w14:paraId="1AEEAE04" w14:textId="69C0A6DF" w:rsidR="00906371" w:rsidRPr="00AE2F84" w:rsidRDefault="00906371" w:rsidP="009063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5</w:t>
            </w:r>
          </w:p>
        </w:tc>
        <w:tc>
          <w:tcPr>
            <w:tcW w:w="794" w:type="dxa"/>
            <w:vAlign w:val="center"/>
          </w:tcPr>
          <w:p w14:paraId="5196991B" w14:textId="2BC084CF" w:rsidR="00906371" w:rsidRPr="00AE2F84" w:rsidRDefault="00906371" w:rsidP="009063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-</w:t>
            </w:r>
          </w:p>
        </w:tc>
        <w:tc>
          <w:tcPr>
            <w:tcW w:w="1304" w:type="dxa"/>
            <w:vAlign w:val="center"/>
          </w:tcPr>
          <w:p w14:paraId="197C8FDB" w14:textId="321A3E12" w:rsidR="00906371" w:rsidRPr="00AE2F84" w:rsidRDefault="00906371" w:rsidP="009063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NC</w:t>
            </w:r>
          </w:p>
        </w:tc>
        <w:tc>
          <w:tcPr>
            <w:tcW w:w="964" w:type="dxa"/>
            <w:noWrap/>
            <w:vAlign w:val="center"/>
          </w:tcPr>
          <w:p w14:paraId="5AA77F60" w14:textId="1F0D9261" w:rsidR="00906371" w:rsidRPr="00AE2F84" w:rsidRDefault="00906371" w:rsidP="009063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99</w:t>
            </w:r>
            <w:r w:rsidR="00ED1A9E" w:rsidRPr="00AE2F84">
              <w:rPr>
                <w:rFonts w:eastAsia="Times New Roman" w:cs="Times New Roman"/>
                <w:szCs w:val="24"/>
                <w:lang w:eastAsia="es-ES" w:bidi="ar-SA"/>
              </w:rPr>
              <w:t>6</w:t>
            </w:r>
          </w:p>
        </w:tc>
        <w:tc>
          <w:tcPr>
            <w:tcW w:w="1077" w:type="dxa"/>
            <w:vAlign w:val="center"/>
          </w:tcPr>
          <w:p w14:paraId="3068B8E7" w14:textId="440C0E0D" w:rsidR="00906371" w:rsidRPr="00AE2F84" w:rsidRDefault="00906371" w:rsidP="009063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27</w:t>
            </w:r>
          </w:p>
        </w:tc>
        <w:tc>
          <w:tcPr>
            <w:tcW w:w="794" w:type="dxa"/>
            <w:vAlign w:val="center"/>
          </w:tcPr>
          <w:p w14:paraId="3C8A37EE" w14:textId="2E24CD97" w:rsidR="00906371" w:rsidRPr="00AE2F84" w:rsidRDefault="00906371" w:rsidP="009063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-</w:t>
            </w:r>
          </w:p>
        </w:tc>
        <w:tc>
          <w:tcPr>
            <w:tcW w:w="1304" w:type="dxa"/>
            <w:vAlign w:val="center"/>
          </w:tcPr>
          <w:p w14:paraId="1D908047" w14:textId="54EFDAF8" w:rsidR="00906371" w:rsidRPr="00AE2F84" w:rsidRDefault="00906371" w:rsidP="009063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NC</w:t>
            </w:r>
          </w:p>
        </w:tc>
        <w:tc>
          <w:tcPr>
            <w:tcW w:w="964" w:type="dxa"/>
            <w:vAlign w:val="center"/>
          </w:tcPr>
          <w:p w14:paraId="4B95DCF6" w14:textId="641030BC" w:rsidR="00906371" w:rsidRPr="00AE2F84" w:rsidRDefault="000F7602" w:rsidP="0090637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-</w:t>
            </w:r>
          </w:p>
        </w:tc>
      </w:tr>
      <w:tr w:rsidR="00AE2F84" w:rsidRPr="00AE2F84" w14:paraId="514943A2" w14:textId="11F45923" w:rsidTr="003A4D31">
        <w:trPr>
          <w:trHeight w:val="315"/>
        </w:trPr>
        <w:tc>
          <w:tcPr>
            <w:tcW w:w="1077" w:type="dxa"/>
            <w:vAlign w:val="center"/>
          </w:tcPr>
          <w:p w14:paraId="19604397" w14:textId="4D55A5A6" w:rsidR="007261B3" w:rsidRPr="00AE2F84" w:rsidRDefault="007261B3" w:rsidP="007261B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6</w:t>
            </w:r>
          </w:p>
        </w:tc>
        <w:tc>
          <w:tcPr>
            <w:tcW w:w="794" w:type="dxa"/>
            <w:vAlign w:val="center"/>
          </w:tcPr>
          <w:p w14:paraId="1D0DC5B5" w14:textId="50C9AFAF" w:rsidR="007261B3" w:rsidRPr="00AE2F84" w:rsidRDefault="007261B3" w:rsidP="007261B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-</w:t>
            </w:r>
          </w:p>
        </w:tc>
        <w:tc>
          <w:tcPr>
            <w:tcW w:w="1304" w:type="dxa"/>
            <w:vAlign w:val="center"/>
          </w:tcPr>
          <w:p w14:paraId="34668007" w14:textId="340F0DD0" w:rsidR="007261B3" w:rsidRPr="00AE2F84" w:rsidRDefault="007261B3" w:rsidP="007261B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NC</w:t>
            </w:r>
          </w:p>
        </w:tc>
        <w:tc>
          <w:tcPr>
            <w:tcW w:w="964" w:type="dxa"/>
            <w:noWrap/>
            <w:vAlign w:val="center"/>
          </w:tcPr>
          <w:p w14:paraId="5B4A6D20" w14:textId="66B5485C" w:rsidR="007261B3" w:rsidRPr="00AE2F84" w:rsidRDefault="00DB6004" w:rsidP="007261B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-</w:t>
            </w:r>
          </w:p>
        </w:tc>
        <w:tc>
          <w:tcPr>
            <w:tcW w:w="1077" w:type="dxa"/>
            <w:vAlign w:val="center"/>
          </w:tcPr>
          <w:p w14:paraId="1A25C114" w14:textId="1D83E27D" w:rsidR="007261B3" w:rsidRPr="00AE2F84" w:rsidRDefault="007261B3" w:rsidP="007261B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28</w:t>
            </w:r>
          </w:p>
        </w:tc>
        <w:tc>
          <w:tcPr>
            <w:tcW w:w="794" w:type="dxa"/>
            <w:vAlign w:val="center"/>
          </w:tcPr>
          <w:p w14:paraId="356CD445" w14:textId="04BE06A9" w:rsidR="007261B3" w:rsidRPr="00AE2F84" w:rsidRDefault="007261B3" w:rsidP="007261B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67</w:t>
            </w:r>
          </w:p>
        </w:tc>
        <w:tc>
          <w:tcPr>
            <w:tcW w:w="1304" w:type="dxa"/>
            <w:vAlign w:val="center"/>
          </w:tcPr>
          <w:p w14:paraId="2B1837E3" w14:textId="091230FA" w:rsidR="007261B3" w:rsidRPr="00AE2F84" w:rsidRDefault="007261B3" w:rsidP="007261B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06-6.43</w:t>
            </w:r>
          </w:p>
        </w:tc>
        <w:tc>
          <w:tcPr>
            <w:tcW w:w="964" w:type="dxa"/>
            <w:vAlign w:val="center"/>
          </w:tcPr>
          <w:p w14:paraId="5B24BCD4" w14:textId="34DC8A2D" w:rsidR="007261B3" w:rsidRPr="00AE2F84" w:rsidRDefault="007261B3" w:rsidP="007261B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725</w:t>
            </w:r>
          </w:p>
        </w:tc>
      </w:tr>
      <w:tr w:rsidR="00AE2F84" w:rsidRPr="00AE2F84" w14:paraId="269220BD" w14:textId="64143ABE" w:rsidTr="003A4D31">
        <w:trPr>
          <w:trHeight w:val="315"/>
        </w:trPr>
        <w:tc>
          <w:tcPr>
            <w:tcW w:w="1077" w:type="dxa"/>
            <w:vAlign w:val="center"/>
          </w:tcPr>
          <w:p w14:paraId="13F1D9CF" w14:textId="5A10B0A6" w:rsidR="007F4231" w:rsidRPr="00AE2F84" w:rsidRDefault="007F4231" w:rsidP="007F423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7</w:t>
            </w:r>
          </w:p>
        </w:tc>
        <w:tc>
          <w:tcPr>
            <w:tcW w:w="794" w:type="dxa"/>
            <w:vAlign w:val="center"/>
          </w:tcPr>
          <w:p w14:paraId="403D9CBC" w14:textId="0A33BDCB" w:rsidR="007F4231" w:rsidRPr="00AE2F84" w:rsidRDefault="007269D7" w:rsidP="007F423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1.50</w:t>
            </w:r>
          </w:p>
        </w:tc>
        <w:tc>
          <w:tcPr>
            <w:tcW w:w="1304" w:type="dxa"/>
            <w:vAlign w:val="center"/>
          </w:tcPr>
          <w:p w14:paraId="16B2BD87" w14:textId="2F4308AE" w:rsidR="007F4231" w:rsidRPr="00AE2F84" w:rsidRDefault="007269D7" w:rsidP="007F423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16-16.80</w:t>
            </w:r>
          </w:p>
        </w:tc>
        <w:tc>
          <w:tcPr>
            <w:tcW w:w="964" w:type="dxa"/>
            <w:noWrap/>
            <w:vAlign w:val="center"/>
          </w:tcPr>
          <w:p w14:paraId="621DA6BA" w14:textId="12BF4A08" w:rsidR="007F4231" w:rsidRPr="00AE2F84" w:rsidRDefault="00AA7288" w:rsidP="007F423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725</w:t>
            </w:r>
          </w:p>
        </w:tc>
        <w:tc>
          <w:tcPr>
            <w:tcW w:w="1077" w:type="dxa"/>
            <w:vAlign w:val="center"/>
          </w:tcPr>
          <w:p w14:paraId="26D86929" w14:textId="6794A01D" w:rsidR="007F4231" w:rsidRPr="00AE2F84" w:rsidRDefault="007F4231" w:rsidP="007F423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29</w:t>
            </w:r>
          </w:p>
        </w:tc>
        <w:tc>
          <w:tcPr>
            <w:tcW w:w="794" w:type="dxa"/>
            <w:vAlign w:val="center"/>
          </w:tcPr>
          <w:p w14:paraId="574719C4" w14:textId="126BABE8" w:rsidR="007F4231" w:rsidRPr="00AE2F84" w:rsidRDefault="0014786D" w:rsidP="007F423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6.00</w:t>
            </w:r>
          </w:p>
        </w:tc>
        <w:tc>
          <w:tcPr>
            <w:tcW w:w="1304" w:type="dxa"/>
            <w:vAlign w:val="center"/>
          </w:tcPr>
          <w:p w14:paraId="5DB4662B" w14:textId="4F124368" w:rsidR="007F4231" w:rsidRPr="00AE2F84" w:rsidRDefault="0014786D" w:rsidP="007F423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51-155.19</w:t>
            </w:r>
          </w:p>
        </w:tc>
        <w:tc>
          <w:tcPr>
            <w:tcW w:w="964" w:type="dxa"/>
            <w:vAlign w:val="center"/>
          </w:tcPr>
          <w:p w14:paraId="6CC06406" w14:textId="53A5E94E" w:rsidR="007F4231" w:rsidRPr="00AE2F84" w:rsidRDefault="001021F8" w:rsidP="007F423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18</w:t>
            </w:r>
            <w:r w:rsidR="007D17CD" w:rsidRPr="00AE2F84">
              <w:rPr>
                <w:rFonts w:eastAsia="Times New Roman" w:cs="Times New Roman"/>
                <w:szCs w:val="24"/>
                <w:lang w:eastAsia="es-ES" w:bidi="ar-SA"/>
              </w:rPr>
              <w:t>6</w:t>
            </w:r>
          </w:p>
        </w:tc>
      </w:tr>
      <w:tr w:rsidR="00AE2F84" w:rsidRPr="00AE2F84" w14:paraId="597B1D75" w14:textId="668D2AFA" w:rsidTr="002F5854">
        <w:trPr>
          <w:trHeight w:val="315"/>
        </w:trPr>
        <w:tc>
          <w:tcPr>
            <w:tcW w:w="1077" w:type="dxa"/>
            <w:vAlign w:val="center"/>
          </w:tcPr>
          <w:p w14:paraId="4CF7BB01" w14:textId="7B29502F" w:rsidR="0014786D" w:rsidRPr="00AE2F84" w:rsidRDefault="0014786D" w:rsidP="0014786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8</w:t>
            </w:r>
          </w:p>
        </w:tc>
        <w:tc>
          <w:tcPr>
            <w:tcW w:w="794" w:type="dxa"/>
            <w:vAlign w:val="center"/>
          </w:tcPr>
          <w:p w14:paraId="56CDE589" w14:textId="62821A94" w:rsidR="0014786D" w:rsidRPr="00AE2F84" w:rsidRDefault="0014786D" w:rsidP="0014786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-</w:t>
            </w:r>
          </w:p>
        </w:tc>
        <w:tc>
          <w:tcPr>
            <w:tcW w:w="1304" w:type="dxa"/>
            <w:vAlign w:val="center"/>
          </w:tcPr>
          <w:p w14:paraId="33EBA03F" w14:textId="34427F86" w:rsidR="0014786D" w:rsidRPr="00AE2F84" w:rsidRDefault="0014786D" w:rsidP="0014786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NC</w:t>
            </w:r>
          </w:p>
        </w:tc>
        <w:tc>
          <w:tcPr>
            <w:tcW w:w="964" w:type="dxa"/>
            <w:noWrap/>
          </w:tcPr>
          <w:p w14:paraId="716F64CE" w14:textId="1EF44728" w:rsidR="0014786D" w:rsidRPr="00AE2F84" w:rsidRDefault="00DB6004" w:rsidP="0014786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-</w:t>
            </w:r>
          </w:p>
        </w:tc>
        <w:tc>
          <w:tcPr>
            <w:tcW w:w="1077" w:type="dxa"/>
            <w:vAlign w:val="center"/>
          </w:tcPr>
          <w:p w14:paraId="5BF8DAF4" w14:textId="4BCF560C" w:rsidR="0014786D" w:rsidRPr="00AE2F84" w:rsidRDefault="0014786D" w:rsidP="0014786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30</w:t>
            </w:r>
          </w:p>
        </w:tc>
        <w:tc>
          <w:tcPr>
            <w:tcW w:w="794" w:type="dxa"/>
            <w:vAlign w:val="center"/>
          </w:tcPr>
          <w:p w14:paraId="74F49941" w14:textId="086081F5" w:rsidR="0014786D" w:rsidRPr="00AE2F84" w:rsidRDefault="0014786D" w:rsidP="0014786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-</w:t>
            </w:r>
          </w:p>
        </w:tc>
        <w:tc>
          <w:tcPr>
            <w:tcW w:w="1304" w:type="dxa"/>
            <w:vAlign w:val="center"/>
          </w:tcPr>
          <w:p w14:paraId="66A851EA" w14:textId="79663A24" w:rsidR="0014786D" w:rsidRPr="00AE2F84" w:rsidRDefault="0014786D" w:rsidP="0014786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NC</w:t>
            </w:r>
          </w:p>
        </w:tc>
        <w:tc>
          <w:tcPr>
            <w:tcW w:w="964" w:type="dxa"/>
            <w:vAlign w:val="center"/>
          </w:tcPr>
          <w:p w14:paraId="625B6F39" w14:textId="1C5A79A3" w:rsidR="0014786D" w:rsidRPr="00AE2F84" w:rsidRDefault="007D17CD" w:rsidP="0014786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-</w:t>
            </w:r>
          </w:p>
        </w:tc>
      </w:tr>
      <w:tr w:rsidR="00AE2F84" w:rsidRPr="00AE2F84" w14:paraId="786F99B6" w14:textId="6527EDC2" w:rsidTr="002F5854">
        <w:trPr>
          <w:trHeight w:val="315"/>
        </w:trPr>
        <w:tc>
          <w:tcPr>
            <w:tcW w:w="1077" w:type="dxa"/>
            <w:vAlign w:val="center"/>
          </w:tcPr>
          <w:p w14:paraId="5AB3C3F6" w14:textId="140ABE0A" w:rsidR="00AD15F1" w:rsidRPr="00AE2F84" w:rsidRDefault="00AD15F1" w:rsidP="00AD15F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9</w:t>
            </w:r>
          </w:p>
        </w:tc>
        <w:tc>
          <w:tcPr>
            <w:tcW w:w="794" w:type="dxa"/>
            <w:vAlign w:val="center"/>
          </w:tcPr>
          <w:p w14:paraId="3D71AB6E" w14:textId="762316C3" w:rsidR="00AD15F1" w:rsidRPr="00AE2F84" w:rsidRDefault="00AD15F1" w:rsidP="00AD15F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-</w:t>
            </w:r>
          </w:p>
        </w:tc>
        <w:tc>
          <w:tcPr>
            <w:tcW w:w="1304" w:type="dxa"/>
            <w:vAlign w:val="center"/>
          </w:tcPr>
          <w:p w14:paraId="4CCA667D" w14:textId="3B2D23F0" w:rsidR="00AD15F1" w:rsidRPr="00AE2F84" w:rsidRDefault="00AD15F1" w:rsidP="00AD15F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NC</w:t>
            </w:r>
          </w:p>
        </w:tc>
        <w:tc>
          <w:tcPr>
            <w:tcW w:w="964" w:type="dxa"/>
            <w:noWrap/>
          </w:tcPr>
          <w:p w14:paraId="0BCAA6D9" w14:textId="55F92D38" w:rsidR="00AD15F1" w:rsidRPr="00AE2F84" w:rsidRDefault="00DB6004" w:rsidP="00AD15F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-</w:t>
            </w:r>
          </w:p>
        </w:tc>
        <w:tc>
          <w:tcPr>
            <w:tcW w:w="1077" w:type="dxa"/>
            <w:vAlign w:val="center"/>
          </w:tcPr>
          <w:p w14:paraId="00E5D0FD" w14:textId="6C24D835" w:rsidR="00AD15F1" w:rsidRPr="00AE2F84" w:rsidRDefault="00AD15F1" w:rsidP="00AD15F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31</w:t>
            </w:r>
          </w:p>
        </w:tc>
        <w:tc>
          <w:tcPr>
            <w:tcW w:w="794" w:type="dxa"/>
            <w:vAlign w:val="center"/>
          </w:tcPr>
          <w:p w14:paraId="0B8F2FB6" w14:textId="1BE97026" w:rsidR="00AD15F1" w:rsidRPr="00AE2F84" w:rsidRDefault="00AD15F1" w:rsidP="00AD15F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1.50</w:t>
            </w:r>
          </w:p>
        </w:tc>
        <w:tc>
          <w:tcPr>
            <w:tcW w:w="1304" w:type="dxa"/>
            <w:vAlign w:val="center"/>
          </w:tcPr>
          <w:p w14:paraId="0F261CA2" w14:textId="65801222" w:rsidR="00AD15F1" w:rsidRPr="00AE2F84" w:rsidRDefault="00AD15F1" w:rsidP="00AD15F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16-16.80</w:t>
            </w:r>
          </w:p>
        </w:tc>
        <w:tc>
          <w:tcPr>
            <w:tcW w:w="964" w:type="dxa"/>
            <w:vAlign w:val="center"/>
          </w:tcPr>
          <w:p w14:paraId="442524B7" w14:textId="3127D875" w:rsidR="00AD15F1" w:rsidRPr="00AE2F84" w:rsidRDefault="00AD15F1" w:rsidP="00AD15F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725</w:t>
            </w:r>
          </w:p>
        </w:tc>
      </w:tr>
      <w:tr w:rsidR="00AE2F84" w:rsidRPr="00AE2F84" w14:paraId="7E00B576" w14:textId="2E63D70C" w:rsidTr="003A4D31">
        <w:trPr>
          <w:trHeight w:val="315"/>
        </w:trPr>
        <w:tc>
          <w:tcPr>
            <w:tcW w:w="1077" w:type="dxa"/>
            <w:vAlign w:val="center"/>
          </w:tcPr>
          <w:p w14:paraId="14C18114" w14:textId="063E0321" w:rsidR="0014786D" w:rsidRPr="00AE2F84" w:rsidRDefault="0014786D" w:rsidP="0014786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10</w:t>
            </w:r>
          </w:p>
        </w:tc>
        <w:tc>
          <w:tcPr>
            <w:tcW w:w="794" w:type="dxa"/>
            <w:vAlign w:val="center"/>
          </w:tcPr>
          <w:p w14:paraId="5E8193DC" w14:textId="4B3C9080" w:rsidR="0014786D" w:rsidRPr="00AE2F84" w:rsidRDefault="0014786D" w:rsidP="0014786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75</w:t>
            </w:r>
          </w:p>
        </w:tc>
        <w:tc>
          <w:tcPr>
            <w:tcW w:w="1304" w:type="dxa"/>
            <w:vAlign w:val="center"/>
          </w:tcPr>
          <w:p w14:paraId="2C125695" w14:textId="048484FA" w:rsidR="0014786D" w:rsidRPr="00AE2F84" w:rsidRDefault="0014786D" w:rsidP="0014786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08-6.93</w:t>
            </w:r>
          </w:p>
        </w:tc>
        <w:tc>
          <w:tcPr>
            <w:tcW w:w="964" w:type="dxa"/>
            <w:noWrap/>
            <w:vAlign w:val="center"/>
          </w:tcPr>
          <w:p w14:paraId="56906F0A" w14:textId="6969FF81" w:rsidR="0014786D" w:rsidRPr="00AE2F84" w:rsidRDefault="0014786D" w:rsidP="0014786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797</w:t>
            </w:r>
          </w:p>
        </w:tc>
        <w:tc>
          <w:tcPr>
            <w:tcW w:w="1077" w:type="dxa"/>
            <w:vAlign w:val="center"/>
          </w:tcPr>
          <w:p w14:paraId="323583CA" w14:textId="5C875EE4" w:rsidR="0014786D" w:rsidRPr="00AE2F84" w:rsidRDefault="0014786D" w:rsidP="0014786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32</w:t>
            </w:r>
          </w:p>
        </w:tc>
        <w:tc>
          <w:tcPr>
            <w:tcW w:w="794" w:type="dxa"/>
            <w:vAlign w:val="center"/>
          </w:tcPr>
          <w:p w14:paraId="4A0DAA62" w14:textId="456F35D7" w:rsidR="0014786D" w:rsidRPr="00AE2F84" w:rsidRDefault="0014786D" w:rsidP="0014786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-</w:t>
            </w:r>
          </w:p>
        </w:tc>
        <w:tc>
          <w:tcPr>
            <w:tcW w:w="1304" w:type="dxa"/>
            <w:vAlign w:val="center"/>
          </w:tcPr>
          <w:p w14:paraId="094E4ED1" w14:textId="5671635A" w:rsidR="0014786D" w:rsidRPr="00AE2F84" w:rsidRDefault="0014786D" w:rsidP="0014786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NC</w:t>
            </w:r>
          </w:p>
        </w:tc>
        <w:tc>
          <w:tcPr>
            <w:tcW w:w="964" w:type="dxa"/>
            <w:vAlign w:val="center"/>
          </w:tcPr>
          <w:p w14:paraId="1C3259E8" w14:textId="5348905D" w:rsidR="0014786D" w:rsidRPr="00AE2F84" w:rsidRDefault="0014786D" w:rsidP="0014786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99</w:t>
            </w:r>
            <w:r w:rsidR="00D548EE" w:rsidRPr="00AE2F84">
              <w:rPr>
                <w:rFonts w:eastAsia="Times New Roman" w:cs="Times New Roman"/>
                <w:szCs w:val="24"/>
                <w:lang w:eastAsia="es-ES" w:bidi="ar-SA"/>
              </w:rPr>
              <w:t>6</w:t>
            </w:r>
          </w:p>
        </w:tc>
      </w:tr>
      <w:tr w:rsidR="00AE2F84" w:rsidRPr="00AE2F84" w14:paraId="4E4350E0" w14:textId="5B0E520D" w:rsidTr="003A4D31">
        <w:trPr>
          <w:trHeight w:val="315"/>
        </w:trPr>
        <w:tc>
          <w:tcPr>
            <w:tcW w:w="1077" w:type="dxa"/>
            <w:vAlign w:val="center"/>
          </w:tcPr>
          <w:p w14:paraId="5A13047E" w14:textId="7EA3349A" w:rsidR="0014786D" w:rsidRPr="00AE2F84" w:rsidRDefault="0014786D" w:rsidP="0014786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11</w:t>
            </w:r>
          </w:p>
        </w:tc>
        <w:tc>
          <w:tcPr>
            <w:tcW w:w="794" w:type="dxa"/>
            <w:vAlign w:val="center"/>
          </w:tcPr>
          <w:p w14:paraId="26A0353C" w14:textId="4810A607" w:rsidR="0014786D" w:rsidRPr="00AE2F84" w:rsidRDefault="0014786D" w:rsidP="0014786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3.00</w:t>
            </w:r>
          </w:p>
        </w:tc>
        <w:tc>
          <w:tcPr>
            <w:tcW w:w="1304" w:type="dxa"/>
            <w:vAlign w:val="center"/>
          </w:tcPr>
          <w:p w14:paraId="6B270201" w14:textId="396DA781" w:rsidR="0014786D" w:rsidRPr="00AE2F84" w:rsidRDefault="0014786D" w:rsidP="0014786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21-78.76</w:t>
            </w:r>
          </w:p>
        </w:tc>
        <w:tc>
          <w:tcPr>
            <w:tcW w:w="964" w:type="dxa"/>
            <w:noWrap/>
            <w:vAlign w:val="center"/>
          </w:tcPr>
          <w:p w14:paraId="5284DDF1" w14:textId="21D72384" w:rsidR="0014786D" w:rsidRPr="00AE2F84" w:rsidRDefault="0014786D" w:rsidP="0014786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42</w:t>
            </w:r>
            <w:r w:rsidR="0077374C" w:rsidRPr="00AE2F84">
              <w:rPr>
                <w:rFonts w:eastAsia="Times New Roman" w:cs="Times New Roman"/>
                <w:szCs w:val="24"/>
                <w:lang w:eastAsia="es-ES" w:bidi="ar-SA"/>
              </w:rPr>
              <w:t>7</w:t>
            </w:r>
          </w:p>
        </w:tc>
        <w:tc>
          <w:tcPr>
            <w:tcW w:w="1077" w:type="dxa"/>
            <w:vAlign w:val="center"/>
          </w:tcPr>
          <w:p w14:paraId="2C068B69" w14:textId="5050318F" w:rsidR="0014786D" w:rsidRPr="00AE2F84" w:rsidRDefault="0014786D" w:rsidP="0014786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33</w:t>
            </w:r>
          </w:p>
        </w:tc>
        <w:tc>
          <w:tcPr>
            <w:tcW w:w="794" w:type="dxa"/>
            <w:vAlign w:val="center"/>
          </w:tcPr>
          <w:p w14:paraId="121EFD3C" w14:textId="56FD6343" w:rsidR="0014786D" w:rsidRPr="00AE2F84" w:rsidRDefault="0014786D" w:rsidP="0014786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-</w:t>
            </w:r>
          </w:p>
        </w:tc>
        <w:tc>
          <w:tcPr>
            <w:tcW w:w="1304" w:type="dxa"/>
            <w:vAlign w:val="center"/>
          </w:tcPr>
          <w:p w14:paraId="49E5A237" w14:textId="51D5ECF0" w:rsidR="0014786D" w:rsidRPr="00AE2F84" w:rsidRDefault="0014786D" w:rsidP="0014786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NC</w:t>
            </w:r>
          </w:p>
        </w:tc>
        <w:tc>
          <w:tcPr>
            <w:tcW w:w="964" w:type="dxa"/>
            <w:vAlign w:val="center"/>
          </w:tcPr>
          <w:p w14:paraId="098CF366" w14:textId="557A4FBA" w:rsidR="0014786D" w:rsidRPr="00AE2F84" w:rsidRDefault="0014786D" w:rsidP="0014786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99</w:t>
            </w:r>
            <w:r w:rsidR="00D548EE" w:rsidRPr="00AE2F84">
              <w:rPr>
                <w:rFonts w:eastAsia="Times New Roman" w:cs="Times New Roman"/>
                <w:szCs w:val="24"/>
                <w:lang w:eastAsia="es-ES" w:bidi="ar-SA"/>
              </w:rPr>
              <w:t>6</w:t>
            </w:r>
          </w:p>
        </w:tc>
      </w:tr>
      <w:tr w:rsidR="00AE2F84" w:rsidRPr="00AE2F84" w14:paraId="2600B349" w14:textId="00EE0256" w:rsidTr="003A4D31">
        <w:trPr>
          <w:trHeight w:val="315"/>
        </w:trPr>
        <w:tc>
          <w:tcPr>
            <w:tcW w:w="1077" w:type="dxa"/>
            <w:vAlign w:val="center"/>
          </w:tcPr>
          <w:p w14:paraId="07BA0DD4" w14:textId="4F933AA5" w:rsidR="006801EE" w:rsidRPr="00AE2F84" w:rsidRDefault="006801EE" w:rsidP="006801E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12</w:t>
            </w:r>
          </w:p>
        </w:tc>
        <w:tc>
          <w:tcPr>
            <w:tcW w:w="794" w:type="dxa"/>
            <w:vAlign w:val="center"/>
          </w:tcPr>
          <w:p w14:paraId="07B1377D" w14:textId="5262B8FF" w:rsidR="006801EE" w:rsidRPr="00AE2F84" w:rsidRDefault="006801EE" w:rsidP="006801E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33</w:t>
            </w:r>
          </w:p>
        </w:tc>
        <w:tc>
          <w:tcPr>
            <w:tcW w:w="1304" w:type="dxa"/>
            <w:vAlign w:val="center"/>
          </w:tcPr>
          <w:p w14:paraId="34AA761A" w14:textId="4783985D" w:rsidR="006801EE" w:rsidRPr="00AE2F84" w:rsidRDefault="006801EE" w:rsidP="006801E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01-4.68</w:t>
            </w:r>
          </w:p>
        </w:tc>
        <w:tc>
          <w:tcPr>
            <w:tcW w:w="964" w:type="dxa"/>
            <w:noWrap/>
            <w:vAlign w:val="center"/>
          </w:tcPr>
          <w:p w14:paraId="0A81860F" w14:textId="50516511" w:rsidR="006801EE" w:rsidRPr="00AE2F84" w:rsidRDefault="006801EE" w:rsidP="006801E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42</w:t>
            </w:r>
            <w:r w:rsidR="0077374C" w:rsidRPr="00AE2F84">
              <w:rPr>
                <w:rFonts w:eastAsia="Times New Roman" w:cs="Times New Roman"/>
                <w:szCs w:val="24"/>
                <w:lang w:eastAsia="es-ES" w:bidi="ar-SA"/>
              </w:rPr>
              <w:t>7</w:t>
            </w:r>
          </w:p>
        </w:tc>
        <w:tc>
          <w:tcPr>
            <w:tcW w:w="1077" w:type="dxa"/>
            <w:vAlign w:val="center"/>
          </w:tcPr>
          <w:p w14:paraId="0028A3B6" w14:textId="2F8A27E5" w:rsidR="006801EE" w:rsidRPr="00AE2F84" w:rsidRDefault="006801EE" w:rsidP="006801E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34</w:t>
            </w:r>
          </w:p>
        </w:tc>
        <w:tc>
          <w:tcPr>
            <w:tcW w:w="794" w:type="dxa"/>
            <w:vAlign w:val="center"/>
          </w:tcPr>
          <w:p w14:paraId="321D3D1B" w14:textId="3A72DD81" w:rsidR="006801EE" w:rsidRPr="00AE2F84" w:rsidRDefault="006801EE" w:rsidP="006801E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-</w:t>
            </w:r>
          </w:p>
        </w:tc>
        <w:tc>
          <w:tcPr>
            <w:tcW w:w="1304" w:type="dxa"/>
            <w:vAlign w:val="center"/>
          </w:tcPr>
          <w:p w14:paraId="26BE134C" w14:textId="63A86D49" w:rsidR="006801EE" w:rsidRPr="00AE2F84" w:rsidRDefault="006801EE" w:rsidP="006801E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NC</w:t>
            </w:r>
          </w:p>
        </w:tc>
        <w:tc>
          <w:tcPr>
            <w:tcW w:w="964" w:type="dxa"/>
            <w:vAlign w:val="center"/>
          </w:tcPr>
          <w:p w14:paraId="64F70E58" w14:textId="5D9F167D" w:rsidR="006801EE" w:rsidRPr="00AE2F84" w:rsidRDefault="006801EE" w:rsidP="006801E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99</w:t>
            </w:r>
            <w:r w:rsidR="00D548EE" w:rsidRPr="00AE2F84">
              <w:rPr>
                <w:rFonts w:eastAsia="Times New Roman" w:cs="Times New Roman"/>
                <w:szCs w:val="24"/>
                <w:lang w:eastAsia="es-ES" w:bidi="ar-SA"/>
              </w:rPr>
              <w:t>7</w:t>
            </w:r>
          </w:p>
        </w:tc>
      </w:tr>
      <w:tr w:rsidR="00AE2F84" w:rsidRPr="00AE2F84" w14:paraId="3457E0D4" w14:textId="68061E94" w:rsidTr="003A4D31">
        <w:trPr>
          <w:trHeight w:val="315"/>
        </w:trPr>
        <w:tc>
          <w:tcPr>
            <w:tcW w:w="1077" w:type="dxa"/>
            <w:vAlign w:val="center"/>
          </w:tcPr>
          <w:p w14:paraId="3831091E" w14:textId="240C05CC" w:rsidR="00CA0F3C" w:rsidRPr="00AE2F84" w:rsidRDefault="00CA0F3C" w:rsidP="00CA0F3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13</w:t>
            </w:r>
          </w:p>
        </w:tc>
        <w:tc>
          <w:tcPr>
            <w:tcW w:w="794" w:type="dxa"/>
            <w:vAlign w:val="center"/>
          </w:tcPr>
          <w:p w14:paraId="4C37A6CE" w14:textId="1EE80A4E" w:rsidR="00CA0F3C" w:rsidRPr="00AE2F84" w:rsidRDefault="00CA0F3C" w:rsidP="00CA0F3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-</w:t>
            </w:r>
          </w:p>
        </w:tc>
        <w:tc>
          <w:tcPr>
            <w:tcW w:w="1304" w:type="dxa"/>
            <w:vAlign w:val="center"/>
          </w:tcPr>
          <w:p w14:paraId="0E06FDB0" w14:textId="46E020DC" w:rsidR="00CA0F3C" w:rsidRPr="00AE2F84" w:rsidRDefault="00CA0F3C" w:rsidP="00CA0F3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NC</w:t>
            </w:r>
          </w:p>
        </w:tc>
        <w:tc>
          <w:tcPr>
            <w:tcW w:w="964" w:type="dxa"/>
            <w:noWrap/>
            <w:vAlign w:val="center"/>
          </w:tcPr>
          <w:p w14:paraId="3D3EFC0A" w14:textId="3B2EA708" w:rsidR="00CA0F3C" w:rsidRPr="00AE2F84" w:rsidRDefault="0077374C" w:rsidP="00CA0F3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-</w:t>
            </w:r>
          </w:p>
        </w:tc>
        <w:tc>
          <w:tcPr>
            <w:tcW w:w="1077" w:type="dxa"/>
            <w:vAlign w:val="center"/>
          </w:tcPr>
          <w:p w14:paraId="6A50E78B" w14:textId="62295A13" w:rsidR="00CA0F3C" w:rsidRPr="00AE2F84" w:rsidRDefault="00CA0F3C" w:rsidP="00CA0F3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35</w:t>
            </w:r>
          </w:p>
        </w:tc>
        <w:tc>
          <w:tcPr>
            <w:tcW w:w="794" w:type="dxa"/>
            <w:vAlign w:val="center"/>
          </w:tcPr>
          <w:p w14:paraId="3CCFC1B9" w14:textId="05E8BD64" w:rsidR="00CA0F3C" w:rsidRPr="00AE2F84" w:rsidRDefault="00CA0F3C" w:rsidP="00CA0F3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1.20</w:t>
            </w:r>
          </w:p>
        </w:tc>
        <w:tc>
          <w:tcPr>
            <w:tcW w:w="1304" w:type="dxa"/>
            <w:vAlign w:val="center"/>
          </w:tcPr>
          <w:p w14:paraId="0947A436" w14:textId="4CB6494B" w:rsidR="00CA0F3C" w:rsidRPr="00AE2F84" w:rsidRDefault="00CA0F3C" w:rsidP="00CA0F3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40-35.97</w:t>
            </w:r>
          </w:p>
        </w:tc>
        <w:tc>
          <w:tcPr>
            <w:tcW w:w="964" w:type="dxa"/>
            <w:vAlign w:val="center"/>
          </w:tcPr>
          <w:p w14:paraId="1C736278" w14:textId="41C0FE93" w:rsidR="00CA0F3C" w:rsidRPr="00AE2F84" w:rsidRDefault="00CA0F3C" w:rsidP="00CA0F3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906</w:t>
            </w:r>
          </w:p>
        </w:tc>
      </w:tr>
      <w:tr w:rsidR="00AE2F84" w:rsidRPr="00AE2F84" w14:paraId="30AE50A0" w14:textId="2D89F0A7" w:rsidTr="003A4D31">
        <w:trPr>
          <w:trHeight w:val="315"/>
        </w:trPr>
        <w:tc>
          <w:tcPr>
            <w:tcW w:w="1077" w:type="dxa"/>
            <w:vAlign w:val="center"/>
          </w:tcPr>
          <w:p w14:paraId="79C0B69B" w14:textId="437FC116" w:rsidR="009D279A" w:rsidRPr="00AE2F84" w:rsidRDefault="009D279A" w:rsidP="009D27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14</w:t>
            </w:r>
          </w:p>
        </w:tc>
        <w:tc>
          <w:tcPr>
            <w:tcW w:w="794" w:type="dxa"/>
            <w:vAlign w:val="center"/>
          </w:tcPr>
          <w:p w14:paraId="712A55D0" w14:textId="2C2A166A" w:rsidR="009D279A" w:rsidRPr="00AE2F84" w:rsidRDefault="009D279A" w:rsidP="009D27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-</w:t>
            </w:r>
          </w:p>
        </w:tc>
        <w:tc>
          <w:tcPr>
            <w:tcW w:w="1304" w:type="dxa"/>
            <w:vAlign w:val="center"/>
          </w:tcPr>
          <w:p w14:paraId="002AEFFF" w14:textId="65AA9B06" w:rsidR="009D279A" w:rsidRPr="00AE2F84" w:rsidRDefault="009D279A" w:rsidP="009D27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NC</w:t>
            </w:r>
          </w:p>
        </w:tc>
        <w:tc>
          <w:tcPr>
            <w:tcW w:w="964" w:type="dxa"/>
            <w:noWrap/>
            <w:vAlign w:val="center"/>
          </w:tcPr>
          <w:p w14:paraId="0A45BE9D" w14:textId="07CAADC9" w:rsidR="009D279A" w:rsidRPr="00AE2F84" w:rsidRDefault="009D279A" w:rsidP="009D27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99</w:t>
            </w:r>
            <w:r w:rsidR="0077374C" w:rsidRPr="00AE2F84">
              <w:rPr>
                <w:rFonts w:eastAsia="Times New Roman" w:cs="Times New Roman"/>
                <w:szCs w:val="24"/>
                <w:lang w:eastAsia="es-ES" w:bidi="ar-SA"/>
              </w:rPr>
              <w:t>7</w:t>
            </w:r>
          </w:p>
        </w:tc>
        <w:tc>
          <w:tcPr>
            <w:tcW w:w="1077" w:type="dxa"/>
            <w:vAlign w:val="center"/>
          </w:tcPr>
          <w:p w14:paraId="1F0D74E6" w14:textId="67717B98" w:rsidR="009D279A" w:rsidRPr="00AE2F84" w:rsidRDefault="009D279A" w:rsidP="009D27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36</w:t>
            </w:r>
          </w:p>
        </w:tc>
        <w:tc>
          <w:tcPr>
            <w:tcW w:w="794" w:type="dxa"/>
            <w:vAlign w:val="center"/>
          </w:tcPr>
          <w:p w14:paraId="624A6103" w14:textId="0BE2C824" w:rsidR="009D279A" w:rsidRPr="00AE2F84" w:rsidRDefault="009D279A" w:rsidP="009D27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-</w:t>
            </w:r>
          </w:p>
        </w:tc>
        <w:tc>
          <w:tcPr>
            <w:tcW w:w="1304" w:type="dxa"/>
            <w:vAlign w:val="center"/>
          </w:tcPr>
          <w:p w14:paraId="5A78988A" w14:textId="1624B8EA" w:rsidR="009D279A" w:rsidRPr="00AE2F84" w:rsidRDefault="009D279A" w:rsidP="009D27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NC</w:t>
            </w:r>
          </w:p>
        </w:tc>
        <w:tc>
          <w:tcPr>
            <w:tcW w:w="964" w:type="dxa"/>
            <w:vAlign w:val="center"/>
          </w:tcPr>
          <w:p w14:paraId="5F80C7EA" w14:textId="05799D43" w:rsidR="009D279A" w:rsidRPr="00AE2F84" w:rsidRDefault="00D548EE" w:rsidP="009D27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-</w:t>
            </w:r>
          </w:p>
        </w:tc>
      </w:tr>
      <w:tr w:rsidR="00AE2F84" w:rsidRPr="00AE2F84" w14:paraId="4B87CD40" w14:textId="35874454" w:rsidTr="003A4D31">
        <w:trPr>
          <w:trHeight w:val="315"/>
        </w:trPr>
        <w:tc>
          <w:tcPr>
            <w:tcW w:w="1077" w:type="dxa"/>
            <w:vAlign w:val="center"/>
          </w:tcPr>
          <w:p w14:paraId="392EE8BC" w14:textId="546E9A6C" w:rsidR="009D279A" w:rsidRPr="00AE2F84" w:rsidRDefault="009D279A" w:rsidP="009D27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15</w:t>
            </w:r>
          </w:p>
        </w:tc>
        <w:tc>
          <w:tcPr>
            <w:tcW w:w="794" w:type="dxa"/>
            <w:vAlign w:val="center"/>
          </w:tcPr>
          <w:p w14:paraId="57A33795" w14:textId="652F2B38" w:rsidR="009D279A" w:rsidRPr="00AE2F84" w:rsidRDefault="009D279A" w:rsidP="009D27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1.33</w:t>
            </w:r>
          </w:p>
        </w:tc>
        <w:tc>
          <w:tcPr>
            <w:tcW w:w="1304" w:type="dxa"/>
            <w:vAlign w:val="center"/>
          </w:tcPr>
          <w:p w14:paraId="2B982D51" w14:textId="28D08F3E" w:rsidR="009D279A" w:rsidRPr="00AE2F84" w:rsidRDefault="009D279A" w:rsidP="009D27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14-12.95</w:t>
            </w:r>
          </w:p>
        </w:tc>
        <w:tc>
          <w:tcPr>
            <w:tcW w:w="964" w:type="dxa"/>
            <w:noWrap/>
            <w:vAlign w:val="center"/>
          </w:tcPr>
          <w:p w14:paraId="080F3C45" w14:textId="471B083D" w:rsidR="009D279A" w:rsidRPr="00AE2F84" w:rsidRDefault="009D279A" w:rsidP="009D27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797</w:t>
            </w:r>
          </w:p>
        </w:tc>
        <w:tc>
          <w:tcPr>
            <w:tcW w:w="1077" w:type="dxa"/>
            <w:vAlign w:val="center"/>
          </w:tcPr>
          <w:p w14:paraId="77E76518" w14:textId="079F5741" w:rsidR="009D279A" w:rsidRPr="00AE2F84" w:rsidRDefault="009D279A" w:rsidP="009D27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37</w:t>
            </w:r>
          </w:p>
        </w:tc>
        <w:tc>
          <w:tcPr>
            <w:tcW w:w="794" w:type="dxa"/>
            <w:vAlign w:val="center"/>
          </w:tcPr>
          <w:p w14:paraId="031E3E9C" w14:textId="19D6A674" w:rsidR="009D279A" w:rsidRPr="00AE2F84" w:rsidRDefault="009D279A" w:rsidP="009D27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-</w:t>
            </w:r>
          </w:p>
        </w:tc>
        <w:tc>
          <w:tcPr>
            <w:tcW w:w="1304" w:type="dxa"/>
            <w:vAlign w:val="center"/>
          </w:tcPr>
          <w:p w14:paraId="3A54A7EF" w14:textId="5ABC6184" w:rsidR="009D279A" w:rsidRPr="00AE2F84" w:rsidRDefault="009D279A" w:rsidP="009D27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NC</w:t>
            </w:r>
          </w:p>
        </w:tc>
        <w:tc>
          <w:tcPr>
            <w:tcW w:w="964" w:type="dxa"/>
            <w:vAlign w:val="center"/>
          </w:tcPr>
          <w:p w14:paraId="5CBB5DAE" w14:textId="2592D162" w:rsidR="009D279A" w:rsidRPr="00AE2F84" w:rsidRDefault="00D548EE" w:rsidP="009D27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-</w:t>
            </w:r>
          </w:p>
        </w:tc>
      </w:tr>
      <w:tr w:rsidR="00AE2F84" w:rsidRPr="00AE2F84" w14:paraId="3737E4A0" w14:textId="6CC64D86" w:rsidTr="003A4D31">
        <w:trPr>
          <w:trHeight w:val="315"/>
        </w:trPr>
        <w:tc>
          <w:tcPr>
            <w:tcW w:w="1077" w:type="dxa"/>
            <w:vAlign w:val="center"/>
          </w:tcPr>
          <w:p w14:paraId="7DDB8C17" w14:textId="2BBCEAB7" w:rsidR="009D279A" w:rsidRPr="00AE2F84" w:rsidRDefault="009D279A" w:rsidP="009D27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16</w:t>
            </w:r>
          </w:p>
        </w:tc>
        <w:tc>
          <w:tcPr>
            <w:tcW w:w="794" w:type="dxa"/>
            <w:vAlign w:val="center"/>
          </w:tcPr>
          <w:p w14:paraId="6A9A421E" w14:textId="4FE788F0" w:rsidR="009D279A" w:rsidRPr="00AE2F84" w:rsidRDefault="009D279A" w:rsidP="009D27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-</w:t>
            </w:r>
          </w:p>
        </w:tc>
        <w:tc>
          <w:tcPr>
            <w:tcW w:w="1304" w:type="dxa"/>
            <w:vAlign w:val="center"/>
          </w:tcPr>
          <w:p w14:paraId="3AE76B2A" w14:textId="007D4611" w:rsidR="009D279A" w:rsidRPr="00AE2F84" w:rsidRDefault="009D279A" w:rsidP="009D27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NC</w:t>
            </w:r>
          </w:p>
        </w:tc>
        <w:tc>
          <w:tcPr>
            <w:tcW w:w="964" w:type="dxa"/>
            <w:noWrap/>
            <w:vAlign w:val="center"/>
          </w:tcPr>
          <w:p w14:paraId="5B07042C" w14:textId="0C775F5E" w:rsidR="009D279A" w:rsidRPr="00AE2F84" w:rsidRDefault="00D9678D" w:rsidP="009D27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-</w:t>
            </w:r>
          </w:p>
        </w:tc>
        <w:tc>
          <w:tcPr>
            <w:tcW w:w="1077" w:type="dxa"/>
            <w:vAlign w:val="center"/>
          </w:tcPr>
          <w:p w14:paraId="68BAD737" w14:textId="06E314B6" w:rsidR="009D279A" w:rsidRPr="00AE2F84" w:rsidRDefault="009D279A" w:rsidP="009D27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38</w:t>
            </w:r>
          </w:p>
        </w:tc>
        <w:tc>
          <w:tcPr>
            <w:tcW w:w="794" w:type="dxa"/>
            <w:vAlign w:val="center"/>
          </w:tcPr>
          <w:p w14:paraId="62DF58A8" w14:textId="07F5F9B2" w:rsidR="009D279A" w:rsidRPr="00AE2F84" w:rsidRDefault="009D279A" w:rsidP="009D27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-</w:t>
            </w:r>
          </w:p>
        </w:tc>
        <w:tc>
          <w:tcPr>
            <w:tcW w:w="1304" w:type="dxa"/>
            <w:vAlign w:val="center"/>
          </w:tcPr>
          <w:p w14:paraId="2D5912A7" w14:textId="0278D4FE" w:rsidR="009D279A" w:rsidRPr="00AE2F84" w:rsidRDefault="009D279A" w:rsidP="009D27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NC</w:t>
            </w:r>
          </w:p>
        </w:tc>
        <w:tc>
          <w:tcPr>
            <w:tcW w:w="964" w:type="dxa"/>
            <w:vAlign w:val="center"/>
          </w:tcPr>
          <w:p w14:paraId="4D2D608B" w14:textId="5A92468E" w:rsidR="009D279A" w:rsidRPr="00AE2F84" w:rsidRDefault="00D548EE" w:rsidP="009D27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-</w:t>
            </w:r>
          </w:p>
        </w:tc>
      </w:tr>
      <w:tr w:rsidR="00AE2F84" w:rsidRPr="00AE2F84" w14:paraId="1C71FD1F" w14:textId="516FCAE2" w:rsidTr="003A4D31">
        <w:trPr>
          <w:trHeight w:val="315"/>
        </w:trPr>
        <w:tc>
          <w:tcPr>
            <w:tcW w:w="1077" w:type="dxa"/>
            <w:vAlign w:val="center"/>
          </w:tcPr>
          <w:p w14:paraId="18FE1742" w14:textId="412D5BEB" w:rsidR="009D279A" w:rsidRPr="00AE2F84" w:rsidRDefault="009D279A" w:rsidP="009D27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17</w:t>
            </w:r>
          </w:p>
        </w:tc>
        <w:tc>
          <w:tcPr>
            <w:tcW w:w="794" w:type="dxa"/>
            <w:vAlign w:val="center"/>
          </w:tcPr>
          <w:p w14:paraId="66CEEE7B" w14:textId="1AC3EBE1" w:rsidR="009D279A" w:rsidRPr="00AE2F84" w:rsidRDefault="009D279A" w:rsidP="009D27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-</w:t>
            </w:r>
          </w:p>
        </w:tc>
        <w:tc>
          <w:tcPr>
            <w:tcW w:w="1304" w:type="dxa"/>
            <w:vAlign w:val="center"/>
          </w:tcPr>
          <w:p w14:paraId="2B9FC4AB" w14:textId="693CCB09" w:rsidR="009D279A" w:rsidRPr="00AE2F84" w:rsidRDefault="009D279A" w:rsidP="009D27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NC</w:t>
            </w:r>
          </w:p>
        </w:tc>
        <w:tc>
          <w:tcPr>
            <w:tcW w:w="964" w:type="dxa"/>
            <w:noWrap/>
            <w:vAlign w:val="center"/>
          </w:tcPr>
          <w:p w14:paraId="2B48A1C0" w14:textId="38A99246" w:rsidR="009D279A" w:rsidRPr="00AE2F84" w:rsidRDefault="009D279A" w:rsidP="009D27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99</w:t>
            </w:r>
            <w:r w:rsidR="00D9678D" w:rsidRPr="00AE2F84">
              <w:rPr>
                <w:rFonts w:eastAsia="Times New Roman" w:cs="Times New Roman"/>
                <w:szCs w:val="24"/>
                <w:lang w:eastAsia="es-ES" w:bidi="ar-SA"/>
              </w:rPr>
              <w:t>6</w:t>
            </w:r>
          </w:p>
        </w:tc>
        <w:tc>
          <w:tcPr>
            <w:tcW w:w="1077" w:type="dxa"/>
            <w:vAlign w:val="center"/>
          </w:tcPr>
          <w:p w14:paraId="37F2ACC1" w14:textId="509E3127" w:rsidR="009D279A" w:rsidRPr="00AE2F84" w:rsidRDefault="009D279A" w:rsidP="009D27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39</w:t>
            </w:r>
          </w:p>
        </w:tc>
        <w:tc>
          <w:tcPr>
            <w:tcW w:w="794" w:type="dxa"/>
            <w:vAlign w:val="center"/>
          </w:tcPr>
          <w:p w14:paraId="73DA44F2" w14:textId="708FD802" w:rsidR="009D279A" w:rsidRPr="00AE2F84" w:rsidRDefault="009D279A" w:rsidP="009D27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-</w:t>
            </w:r>
          </w:p>
        </w:tc>
        <w:tc>
          <w:tcPr>
            <w:tcW w:w="1304" w:type="dxa"/>
            <w:vAlign w:val="center"/>
          </w:tcPr>
          <w:p w14:paraId="1793FA24" w14:textId="595EA65C" w:rsidR="009D279A" w:rsidRPr="00AE2F84" w:rsidRDefault="009D279A" w:rsidP="009D27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NC</w:t>
            </w:r>
          </w:p>
        </w:tc>
        <w:tc>
          <w:tcPr>
            <w:tcW w:w="964" w:type="dxa"/>
            <w:vAlign w:val="center"/>
          </w:tcPr>
          <w:p w14:paraId="22F0053B" w14:textId="5C5D555B" w:rsidR="009D279A" w:rsidRPr="00AE2F84" w:rsidRDefault="00D548EE" w:rsidP="009D279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-</w:t>
            </w:r>
          </w:p>
        </w:tc>
      </w:tr>
      <w:tr w:rsidR="00AE2F84" w:rsidRPr="00AE2F84" w14:paraId="0001010D" w14:textId="62205E61" w:rsidTr="003A4D31">
        <w:trPr>
          <w:trHeight w:val="315"/>
        </w:trPr>
        <w:tc>
          <w:tcPr>
            <w:tcW w:w="1077" w:type="dxa"/>
            <w:vAlign w:val="center"/>
          </w:tcPr>
          <w:p w14:paraId="675B4B73" w14:textId="67F592B4" w:rsidR="006B2739" w:rsidRPr="00AE2F84" w:rsidRDefault="006B2739" w:rsidP="006B2739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18</w:t>
            </w:r>
          </w:p>
        </w:tc>
        <w:tc>
          <w:tcPr>
            <w:tcW w:w="794" w:type="dxa"/>
            <w:vAlign w:val="center"/>
          </w:tcPr>
          <w:p w14:paraId="346A5FC8" w14:textId="6D62FF97" w:rsidR="006B2739" w:rsidRPr="00AE2F84" w:rsidRDefault="006B2739" w:rsidP="006B2739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33</w:t>
            </w:r>
          </w:p>
        </w:tc>
        <w:tc>
          <w:tcPr>
            <w:tcW w:w="1304" w:type="dxa"/>
            <w:vAlign w:val="center"/>
          </w:tcPr>
          <w:p w14:paraId="6FE94FCC" w14:textId="6530A57B" w:rsidR="006B2739" w:rsidRPr="00AE2F84" w:rsidRDefault="006B2739" w:rsidP="006B2739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01-4.68</w:t>
            </w:r>
          </w:p>
        </w:tc>
        <w:tc>
          <w:tcPr>
            <w:tcW w:w="964" w:type="dxa"/>
            <w:noWrap/>
            <w:vAlign w:val="center"/>
          </w:tcPr>
          <w:p w14:paraId="64A744A3" w14:textId="03A05A4E" w:rsidR="006B2739" w:rsidRPr="00AE2F84" w:rsidRDefault="006B2739" w:rsidP="006B2739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42</w:t>
            </w:r>
            <w:r w:rsidR="00D9678D" w:rsidRPr="00AE2F84">
              <w:rPr>
                <w:rFonts w:eastAsia="Times New Roman" w:cs="Times New Roman"/>
                <w:szCs w:val="24"/>
                <w:lang w:eastAsia="es-ES" w:bidi="ar-SA"/>
              </w:rPr>
              <w:t>7</w:t>
            </w:r>
          </w:p>
        </w:tc>
        <w:tc>
          <w:tcPr>
            <w:tcW w:w="1077" w:type="dxa"/>
            <w:vAlign w:val="center"/>
          </w:tcPr>
          <w:p w14:paraId="4E004DDC" w14:textId="5FD0975B" w:rsidR="006B2739" w:rsidRPr="00AE2F84" w:rsidRDefault="006B2739" w:rsidP="006B2739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40</w:t>
            </w:r>
          </w:p>
        </w:tc>
        <w:tc>
          <w:tcPr>
            <w:tcW w:w="794" w:type="dxa"/>
            <w:vAlign w:val="center"/>
          </w:tcPr>
          <w:p w14:paraId="7CB7D70C" w14:textId="6879518F" w:rsidR="006B2739" w:rsidRPr="00AE2F84" w:rsidRDefault="006B2739" w:rsidP="006B2739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33</w:t>
            </w:r>
          </w:p>
        </w:tc>
        <w:tc>
          <w:tcPr>
            <w:tcW w:w="1304" w:type="dxa"/>
            <w:vAlign w:val="center"/>
          </w:tcPr>
          <w:p w14:paraId="33C1D74E" w14:textId="113ABAEF" w:rsidR="006B2739" w:rsidRPr="00AE2F84" w:rsidRDefault="006B2739" w:rsidP="006B2739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01-4.68</w:t>
            </w:r>
          </w:p>
        </w:tc>
        <w:tc>
          <w:tcPr>
            <w:tcW w:w="964" w:type="dxa"/>
            <w:vAlign w:val="center"/>
          </w:tcPr>
          <w:p w14:paraId="2E6D8D33" w14:textId="39B5186F" w:rsidR="006B2739" w:rsidRPr="00AE2F84" w:rsidRDefault="006B2739" w:rsidP="006B2739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42</w:t>
            </w:r>
            <w:r w:rsidR="00F94165" w:rsidRPr="00AE2F84">
              <w:rPr>
                <w:rFonts w:eastAsia="Times New Roman" w:cs="Times New Roman"/>
                <w:szCs w:val="24"/>
                <w:lang w:eastAsia="es-ES" w:bidi="ar-SA"/>
              </w:rPr>
              <w:t>7</w:t>
            </w:r>
          </w:p>
        </w:tc>
      </w:tr>
      <w:tr w:rsidR="00AE2F84" w:rsidRPr="00AE2F84" w14:paraId="0F9FCE44" w14:textId="0BB12B4D" w:rsidTr="003A4D31">
        <w:trPr>
          <w:trHeight w:val="315"/>
        </w:trPr>
        <w:tc>
          <w:tcPr>
            <w:tcW w:w="1077" w:type="dxa"/>
            <w:vAlign w:val="center"/>
          </w:tcPr>
          <w:p w14:paraId="6EAAB756" w14:textId="72906F60" w:rsidR="00F94165" w:rsidRPr="00AE2F84" w:rsidRDefault="00F94165" w:rsidP="00F9416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19</w:t>
            </w:r>
          </w:p>
        </w:tc>
        <w:tc>
          <w:tcPr>
            <w:tcW w:w="794" w:type="dxa"/>
            <w:vAlign w:val="center"/>
          </w:tcPr>
          <w:p w14:paraId="26485515" w14:textId="50636B83" w:rsidR="00F94165" w:rsidRPr="00AE2F84" w:rsidRDefault="00F94165" w:rsidP="00F9416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-</w:t>
            </w:r>
          </w:p>
        </w:tc>
        <w:tc>
          <w:tcPr>
            <w:tcW w:w="1304" w:type="dxa"/>
            <w:vAlign w:val="center"/>
          </w:tcPr>
          <w:p w14:paraId="3FF4BD67" w14:textId="11206093" w:rsidR="00F94165" w:rsidRPr="00AE2F84" w:rsidRDefault="00F94165" w:rsidP="00F9416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NC</w:t>
            </w:r>
          </w:p>
        </w:tc>
        <w:tc>
          <w:tcPr>
            <w:tcW w:w="964" w:type="dxa"/>
            <w:noWrap/>
            <w:vAlign w:val="center"/>
          </w:tcPr>
          <w:p w14:paraId="2B12E9CB" w14:textId="737739B5" w:rsidR="00F94165" w:rsidRPr="00AE2F84" w:rsidRDefault="00D9678D" w:rsidP="00F9416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-</w:t>
            </w:r>
          </w:p>
        </w:tc>
        <w:tc>
          <w:tcPr>
            <w:tcW w:w="1077" w:type="dxa"/>
            <w:vAlign w:val="center"/>
          </w:tcPr>
          <w:p w14:paraId="50600D5C" w14:textId="604B775E" w:rsidR="00F94165" w:rsidRPr="00AE2F84" w:rsidRDefault="00F94165" w:rsidP="00F9416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41</w:t>
            </w:r>
          </w:p>
        </w:tc>
        <w:tc>
          <w:tcPr>
            <w:tcW w:w="794" w:type="dxa"/>
            <w:vAlign w:val="center"/>
          </w:tcPr>
          <w:p w14:paraId="0FED609A" w14:textId="3FEDB75C" w:rsidR="00F94165" w:rsidRPr="00AE2F84" w:rsidRDefault="00F94165" w:rsidP="00F9416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-</w:t>
            </w:r>
          </w:p>
        </w:tc>
        <w:tc>
          <w:tcPr>
            <w:tcW w:w="1304" w:type="dxa"/>
            <w:vAlign w:val="center"/>
          </w:tcPr>
          <w:p w14:paraId="209FA480" w14:textId="1DA01FC3" w:rsidR="00F94165" w:rsidRPr="00AE2F84" w:rsidRDefault="00F94165" w:rsidP="00F9416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NC</w:t>
            </w:r>
          </w:p>
        </w:tc>
        <w:tc>
          <w:tcPr>
            <w:tcW w:w="964" w:type="dxa"/>
            <w:vAlign w:val="center"/>
          </w:tcPr>
          <w:p w14:paraId="277690F4" w14:textId="22EF3F6D" w:rsidR="00F94165" w:rsidRPr="00AE2F84" w:rsidRDefault="00F94165" w:rsidP="00F9416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996</w:t>
            </w:r>
          </w:p>
        </w:tc>
      </w:tr>
      <w:tr w:rsidR="00AE2F84" w:rsidRPr="00AE2F84" w14:paraId="236BED96" w14:textId="718E1DE6" w:rsidTr="003A4D31">
        <w:trPr>
          <w:trHeight w:val="315"/>
        </w:trPr>
        <w:tc>
          <w:tcPr>
            <w:tcW w:w="1077" w:type="dxa"/>
            <w:vAlign w:val="center"/>
          </w:tcPr>
          <w:p w14:paraId="566A1B47" w14:textId="0AA91E17" w:rsidR="00135A79" w:rsidRPr="00AE2F84" w:rsidRDefault="00135A79" w:rsidP="00135A79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20</w:t>
            </w:r>
          </w:p>
        </w:tc>
        <w:tc>
          <w:tcPr>
            <w:tcW w:w="794" w:type="dxa"/>
            <w:vAlign w:val="center"/>
          </w:tcPr>
          <w:p w14:paraId="3FA547C3" w14:textId="2225B508" w:rsidR="00135A79" w:rsidRPr="00AE2F84" w:rsidRDefault="00135A79" w:rsidP="00135A79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-</w:t>
            </w:r>
          </w:p>
        </w:tc>
        <w:tc>
          <w:tcPr>
            <w:tcW w:w="1304" w:type="dxa"/>
            <w:vAlign w:val="center"/>
          </w:tcPr>
          <w:p w14:paraId="42BEDCEE" w14:textId="1B9EAE47" w:rsidR="00135A79" w:rsidRPr="00AE2F84" w:rsidRDefault="00135A79" w:rsidP="00135A79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NC</w:t>
            </w:r>
          </w:p>
        </w:tc>
        <w:tc>
          <w:tcPr>
            <w:tcW w:w="964" w:type="dxa"/>
            <w:noWrap/>
            <w:vAlign w:val="center"/>
          </w:tcPr>
          <w:p w14:paraId="2F2E6F2D" w14:textId="4F610C4B" w:rsidR="00135A79" w:rsidRPr="00AE2F84" w:rsidRDefault="00135A79" w:rsidP="00135A79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99</w:t>
            </w:r>
            <w:r w:rsidR="00D9678D" w:rsidRPr="00AE2F84">
              <w:rPr>
                <w:rFonts w:eastAsia="Times New Roman" w:cs="Times New Roman"/>
                <w:szCs w:val="24"/>
                <w:lang w:eastAsia="es-ES" w:bidi="ar-SA"/>
              </w:rPr>
              <w:t>6</w:t>
            </w:r>
          </w:p>
        </w:tc>
        <w:tc>
          <w:tcPr>
            <w:tcW w:w="1077" w:type="dxa"/>
            <w:vAlign w:val="center"/>
          </w:tcPr>
          <w:p w14:paraId="7FF112A2" w14:textId="4A2F2DE9" w:rsidR="00135A79" w:rsidRPr="00AE2F84" w:rsidRDefault="00135A79" w:rsidP="00135A79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42</w:t>
            </w:r>
          </w:p>
        </w:tc>
        <w:tc>
          <w:tcPr>
            <w:tcW w:w="794" w:type="dxa"/>
            <w:vAlign w:val="center"/>
          </w:tcPr>
          <w:p w14:paraId="5E64DBC4" w14:textId="49871A57" w:rsidR="00135A79" w:rsidRPr="00AE2F84" w:rsidRDefault="00135A79" w:rsidP="00135A79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1.33</w:t>
            </w:r>
          </w:p>
        </w:tc>
        <w:tc>
          <w:tcPr>
            <w:tcW w:w="1304" w:type="dxa"/>
            <w:vAlign w:val="center"/>
          </w:tcPr>
          <w:p w14:paraId="5E4FE56A" w14:textId="5F0A5CA3" w:rsidR="00135A79" w:rsidRPr="00AE2F84" w:rsidRDefault="00135A79" w:rsidP="00135A79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14-12.95</w:t>
            </w:r>
          </w:p>
        </w:tc>
        <w:tc>
          <w:tcPr>
            <w:tcW w:w="964" w:type="dxa"/>
            <w:vAlign w:val="center"/>
          </w:tcPr>
          <w:p w14:paraId="3A20ECF9" w14:textId="2B90BBAC" w:rsidR="00135A79" w:rsidRPr="00AE2F84" w:rsidRDefault="00135A79" w:rsidP="00135A79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797</w:t>
            </w:r>
          </w:p>
        </w:tc>
      </w:tr>
      <w:tr w:rsidR="00AE2F84" w:rsidRPr="00AE2F84" w14:paraId="20B24961" w14:textId="36071E25" w:rsidTr="003A4D31">
        <w:trPr>
          <w:trHeight w:val="315"/>
        </w:trPr>
        <w:tc>
          <w:tcPr>
            <w:tcW w:w="1077" w:type="dxa"/>
            <w:vAlign w:val="center"/>
          </w:tcPr>
          <w:p w14:paraId="58235CD0" w14:textId="29D1AAEA" w:rsidR="00135A79" w:rsidRPr="00AE2F84" w:rsidRDefault="00135A79" w:rsidP="00135A79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21</w:t>
            </w:r>
          </w:p>
        </w:tc>
        <w:tc>
          <w:tcPr>
            <w:tcW w:w="794" w:type="dxa"/>
            <w:vAlign w:val="center"/>
          </w:tcPr>
          <w:p w14:paraId="5FAC6B08" w14:textId="3190A060" w:rsidR="00135A79" w:rsidRPr="00AE2F84" w:rsidRDefault="00135A79" w:rsidP="00135A79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-</w:t>
            </w:r>
          </w:p>
        </w:tc>
        <w:tc>
          <w:tcPr>
            <w:tcW w:w="1304" w:type="dxa"/>
            <w:vAlign w:val="center"/>
          </w:tcPr>
          <w:p w14:paraId="7492F914" w14:textId="146560C3" w:rsidR="00135A79" w:rsidRPr="00AE2F84" w:rsidRDefault="00135A79" w:rsidP="00135A79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NC</w:t>
            </w:r>
          </w:p>
        </w:tc>
        <w:tc>
          <w:tcPr>
            <w:tcW w:w="964" w:type="dxa"/>
            <w:noWrap/>
            <w:vAlign w:val="center"/>
          </w:tcPr>
          <w:p w14:paraId="456A790A" w14:textId="59216EF6" w:rsidR="00135A79" w:rsidRPr="00AE2F84" w:rsidRDefault="00135A79" w:rsidP="00135A79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99</w:t>
            </w:r>
            <w:r w:rsidR="000F7602" w:rsidRPr="00AE2F84">
              <w:rPr>
                <w:rFonts w:eastAsia="Times New Roman" w:cs="Times New Roman"/>
                <w:szCs w:val="24"/>
                <w:lang w:eastAsia="es-ES" w:bidi="ar-SA"/>
              </w:rPr>
              <w:t>6</w:t>
            </w:r>
          </w:p>
        </w:tc>
        <w:tc>
          <w:tcPr>
            <w:tcW w:w="1077" w:type="dxa"/>
            <w:vAlign w:val="center"/>
          </w:tcPr>
          <w:p w14:paraId="6330AE96" w14:textId="0F01188B" w:rsidR="00135A79" w:rsidRPr="00AE2F84" w:rsidRDefault="00135A79" w:rsidP="00135A79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43</w:t>
            </w:r>
          </w:p>
        </w:tc>
        <w:tc>
          <w:tcPr>
            <w:tcW w:w="794" w:type="dxa"/>
            <w:vAlign w:val="center"/>
          </w:tcPr>
          <w:p w14:paraId="5DA69DD0" w14:textId="72AACBC6" w:rsidR="00135A79" w:rsidRPr="00AE2F84" w:rsidRDefault="00135A79" w:rsidP="00135A79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</w:t>
            </w:r>
            <w:r w:rsidR="00DF08EC" w:rsidRPr="00AE2F84">
              <w:rPr>
                <w:rFonts w:eastAsia="Times New Roman" w:cs="Times New Roman"/>
                <w:szCs w:val="24"/>
                <w:lang w:eastAsia="es-ES" w:bidi="ar-SA"/>
              </w:rPr>
              <w:t>67</w:t>
            </w:r>
          </w:p>
        </w:tc>
        <w:tc>
          <w:tcPr>
            <w:tcW w:w="1304" w:type="dxa"/>
            <w:vAlign w:val="center"/>
          </w:tcPr>
          <w:p w14:paraId="5C010EED" w14:textId="6B28981A" w:rsidR="00135A79" w:rsidRPr="00AE2F84" w:rsidRDefault="00135A79" w:rsidP="00135A79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0</w:t>
            </w:r>
            <w:r w:rsidR="00DF08EC" w:rsidRPr="00AE2F84">
              <w:rPr>
                <w:rFonts w:eastAsia="Times New Roman" w:cs="Times New Roman"/>
                <w:szCs w:val="24"/>
                <w:lang w:eastAsia="es-ES" w:bidi="ar-SA"/>
              </w:rPr>
              <w:t>2</w:t>
            </w: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-2</w:t>
            </w:r>
            <w:r w:rsidR="00DF08EC" w:rsidRPr="00AE2F84">
              <w:rPr>
                <w:rFonts w:eastAsia="Times New Roman" w:cs="Times New Roman"/>
                <w:szCs w:val="24"/>
                <w:lang w:eastAsia="es-ES" w:bidi="ar-SA"/>
              </w:rPr>
              <w:t>0</w:t>
            </w: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.</w:t>
            </w:r>
            <w:r w:rsidR="00DF08EC" w:rsidRPr="00AE2F84">
              <w:rPr>
                <w:rFonts w:eastAsia="Times New Roman" w:cs="Times New Roman"/>
                <w:szCs w:val="24"/>
                <w:lang w:eastAsia="es-ES" w:bidi="ar-SA"/>
              </w:rPr>
              <w:t>33</w:t>
            </w:r>
          </w:p>
        </w:tc>
        <w:tc>
          <w:tcPr>
            <w:tcW w:w="964" w:type="dxa"/>
            <w:vAlign w:val="center"/>
          </w:tcPr>
          <w:p w14:paraId="2FA67630" w14:textId="0F601C4D" w:rsidR="00135A79" w:rsidRPr="00AE2F84" w:rsidRDefault="00135A79" w:rsidP="00135A79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</w:t>
            </w:r>
            <w:r w:rsidR="00E32596" w:rsidRPr="00AE2F84">
              <w:rPr>
                <w:rFonts w:eastAsia="Times New Roman" w:cs="Times New Roman"/>
                <w:szCs w:val="24"/>
                <w:lang w:eastAsia="es-ES" w:bidi="ar-SA"/>
              </w:rPr>
              <w:t>794</w:t>
            </w:r>
          </w:p>
        </w:tc>
      </w:tr>
      <w:tr w:rsidR="00AE2F84" w:rsidRPr="00AE2F84" w14:paraId="62FEA2B2" w14:textId="34B4F77E" w:rsidTr="003A4D31">
        <w:trPr>
          <w:trHeight w:val="315"/>
        </w:trPr>
        <w:tc>
          <w:tcPr>
            <w:tcW w:w="1077" w:type="dxa"/>
            <w:vAlign w:val="center"/>
          </w:tcPr>
          <w:p w14:paraId="41F528F6" w14:textId="0691D8AC" w:rsidR="00AE73EB" w:rsidRPr="00AE2F84" w:rsidRDefault="00AE73EB" w:rsidP="00AE73E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22</w:t>
            </w:r>
          </w:p>
        </w:tc>
        <w:tc>
          <w:tcPr>
            <w:tcW w:w="794" w:type="dxa"/>
            <w:vAlign w:val="center"/>
          </w:tcPr>
          <w:p w14:paraId="75314067" w14:textId="16BA4AFD" w:rsidR="00AE73EB" w:rsidRPr="00AE2F84" w:rsidRDefault="00AE73EB" w:rsidP="00AE73E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1.20</w:t>
            </w:r>
          </w:p>
        </w:tc>
        <w:tc>
          <w:tcPr>
            <w:tcW w:w="1304" w:type="dxa"/>
            <w:vAlign w:val="center"/>
          </w:tcPr>
          <w:p w14:paraId="7D80A3DA" w14:textId="752A7D60" w:rsidR="00AE73EB" w:rsidRPr="00AE2F84" w:rsidRDefault="00AE73EB" w:rsidP="00AE73E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</w:t>
            </w:r>
            <w:r w:rsidR="00685026" w:rsidRPr="00AE2F84">
              <w:rPr>
                <w:rFonts w:eastAsia="Times New Roman" w:cs="Times New Roman"/>
                <w:szCs w:val="24"/>
                <w:lang w:eastAsia="es-ES" w:bidi="ar-SA"/>
              </w:rPr>
              <w:t>04</w:t>
            </w: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-35.97</w:t>
            </w:r>
          </w:p>
        </w:tc>
        <w:tc>
          <w:tcPr>
            <w:tcW w:w="964" w:type="dxa"/>
            <w:noWrap/>
            <w:vAlign w:val="center"/>
          </w:tcPr>
          <w:p w14:paraId="4B1AECE3" w14:textId="49B94B39" w:rsidR="00AE73EB" w:rsidRPr="00AE2F84" w:rsidRDefault="00AE73EB" w:rsidP="00AE73E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906</w:t>
            </w:r>
          </w:p>
        </w:tc>
        <w:tc>
          <w:tcPr>
            <w:tcW w:w="1077" w:type="dxa"/>
            <w:vAlign w:val="center"/>
          </w:tcPr>
          <w:p w14:paraId="3CB7C2B5" w14:textId="38173841" w:rsidR="00AE73EB" w:rsidRPr="00AE2F84" w:rsidRDefault="00AE73EB" w:rsidP="00AE73E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44</w:t>
            </w:r>
          </w:p>
        </w:tc>
        <w:tc>
          <w:tcPr>
            <w:tcW w:w="794" w:type="dxa"/>
            <w:vAlign w:val="center"/>
          </w:tcPr>
          <w:p w14:paraId="70B56162" w14:textId="1C81DE91" w:rsidR="00AE73EB" w:rsidRPr="00AE2F84" w:rsidRDefault="00AE73EB" w:rsidP="00AE73E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33</w:t>
            </w:r>
          </w:p>
        </w:tc>
        <w:tc>
          <w:tcPr>
            <w:tcW w:w="1304" w:type="dxa"/>
            <w:vAlign w:val="center"/>
          </w:tcPr>
          <w:p w14:paraId="7965EAC7" w14:textId="3D440F5B" w:rsidR="00AE73EB" w:rsidRPr="00AE2F84" w:rsidRDefault="00AE73EB" w:rsidP="00AE73E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01-4.68</w:t>
            </w:r>
          </w:p>
        </w:tc>
        <w:tc>
          <w:tcPr>
            <w:tcW w:w="964" w:type="dxa"/>
            <w:vAlign w:val="center"/>
          </w:tcPr>
          <w:p w14:paraId="55ECD000" w14:textId="7A18D00C" w:rsidR="00AE73EB" w:rsidRPr="00AE2F84" w:rsidRDefault="00AE73EB" w:rsidP="00AE73E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s-ES" w:bidi="ar-SA"/>
              </w:rPr>
            </w:pPr>
            <w:r w:rsidRPr="00AE2F84">
              <w:rPr>
                <w:rFonts w:eastAsia="Times New Roman" w:cs="Times New Roman"/>
                <w:szCs w:val="24"/>
                <w:lang w:eastAsia="es-ES" w:bidi="ar-SA"/>
              </w:rPr>
              <w:t>0.42</w:t>
            </w:r>
            <w:r w:rsidR="00F123A7" w:rsidRPr="00AE2F84">
              <w:rPr>
                <w:rFonts w:eastAsia="Times New Roman" w:cs="Times New Roman"/>
                <w:szCs w:val="24"/>
                <w:lang w:eastAsia="es-ES" w:bidi="ar-SA"/>
              </w:rPr>
              <w:t>7</w:t>
            </w:r>
          </w:p>
        </w:tc>
      </w:tr>
    </w:tbl>
    <w:p w14:paraId="47764282" w14:textId="73081EF2" w:rsidR="00291D97" w:rsidRPr="00AE2F84" w:rsidRDefault="007F4231" w:rsidP="00831637">
      <w:pPr>
        <w:spacing w:after="0" w:line="240" w:lineRule="auto"/>
        <w:rPr>
          <w:lang w:val="en-US"/>
        </w:rPr>
      </w:pPr>
      <w:r w:rsidRPr="00AE2F84">
        <w:rPr>
          <w:rFonts w:eastAsia="Times New Roman" w:cs="Times New Roman"/>
          <w:szCs w:val="24"/>
          <w:lang w:val="en-US" w:eastAsia="es-ES" w:bidi="ar-SA"/>
        </w:rPr>
        <w:t>OR, Odds ratio</w:t>
      </w:r>
      <w:r w:rsidR="00CD7837" w:rsidRPr="00AE2F84">
        <w:rPr>
          <w:rFonts w:eastAsia="Times New Roman" w:cs="Times New Roman"/>
          <w:szCs w:val="24"/>
          <w:lang w:val="en-US" w:eastAsia="es-ES" w:bidi="ar-SA"/>
        </w:rPr>
        <w:t xml:space="preserve"> (Low risk vs High risk)</w:t>
      </w:r>
      <w:r w:rsidRPr="00AE2F84">
        <w:rPr>
          <w:rFonts w:eastAsia="Times New Roman" w:cs="Times New Roman"/>
          <w:szCs w:val="24"/>
          <w:lang w:val="en-US" w:eastAsia="es-ES" w:bidi="ar-SA"/>
        </w:rPr>
        <w:t>.</w:t>
      </w:r>
      <w:r w:rsidR="000900B4" w:rsidRPr="00AE2F84">
        <w:rPr>
          <w:rFonts w:eastAsia="Times New Roman" w:cs="Times New Roman"/>
          <w:szCs w:val="24"/>
          <w:lang w:val="en-US" w:eastAsia="es-ES" w:bidi="ar-SA"/>
        </w:rPr>
        <w:t xml:space="preserve"> N</w:t>
      </w:r>
      <w:r w:rsidR="00382BEE" w:rsidRPr="00AE2F84">
        <w:rPr>
          <w:rFonts w:eastAsia="Times New Roman" w:cs="Times New Roman"/>
          <w:szCs w:val="24"/>
          <w:lang w:val="en-US" w:eastAsia="es-ES" w:bidi="ar-SA"/>
        </w:rPr>
        <w:t>C</w:t>
      </w:r>
      <w:r w:rsidR="000900B4" w:rsidRPr="00AE2F84">
        <w:rPr>
          <w:rFonts w:eastAsia="Times New Roman" w:cs="Times New Roman"/>
          <w:szCs w:val="24"/>
          <w:lang w:val="en-US" w:eastAsia="es-ES" w:bidi="ar-SA"/>
        </w:rPr>
        <w:t>,</w:t>
      </w:r>
      <w:r w:rsidR="00382BEE" w:rsidRPr="00AE2F84">
        <w:rPr>
          <w:rFonts w:eastAsia="Times New Roman" w:cs="Times New Roman"/>
          <w:szCs w:val="24"/>
          <w:lang w:val="en-US" w:eastAsia="es-ES" w:bidi="ar-SA"/>
        </w:rPr>
        <w:t xml:space="preserve"> not computed</w:t>
      </w:r>
      <w:r w:rsidR="00F43706" w:rsidRPr="00AE2F84">
        <w:rPr>
          <w:rFonts w:eastAsia="Times New Roman" w:cs="Times New Roman"/>
          <w:szCs w:val="24"/>
          <w:lang w:val="en-US" w:eastAsia="es-ES" w:bidi="ar-SA"/>
        </w:rPr>
        <w:t>.</w:t>
      </w:r>
      <w:r w:rsidR="000900B4" w:rsidRPr="00AE2F84">
        <w:rPr>
          <w:rFonts w:eastAsia="Times New Roman" w:cs="Times New Roman"/>
          <w:szCs w:val="24"/>
          <w:lang w:val="en-US" w:eastAsia="es-ES" w:bidi="ar-SA"/>
        </w:rPr>
        <w:t xml:space="preserve"> </w:t>
      </w:r>
    </w:p>
    <w:p w14:paraId="6C955E9C" w14:textId="77777777" w:rsidR="00291D97" w:rsidRPr="00AE2F84" w:rsidRDefault="00291D97" w:rsidP="00831637">
      <w:pPr>
        <w:spacing w:after="0" w:line="240" w:lineRule="auto"/>
        <w:rPr>
          <w:lang w:val="en-US"/>
        </w:rPr>
      </w:pPr>
    </w:p>
    <w:p w14:paraId="1BC7926A" w14:textId="42532084" w:rsidR="00291D97" w:rsidRDefault="00136C55" w:rsidP="00831637">
      <w:pPr>
        <w:spacing w:after="0" w:line="240" w:lineRule="auto"/>
        <w:rPr>
          <w:lang w:val="en-US"/>
        </w:rPr>
      </w:pPr>
      <w:r w:rsidRPr="0CDE8B9C">
        <w:rPr>
          <w:rFonts w:eastAsia="Times New Roman" w:cs="Times New Roman"/>
          <w:lang w:val="en-US" w:bidi="ar-SA"/>
        </w:rPr>
        <w:t>.</w:t>
      </w:r>
    </w:p>
    <w:bookmarkEnd w:id="0"/>
    <w:p w14:paraId="4676607F" w14:textId="4897E89C" w:rsidR="005F7B5E" w:rsidRDefault="005F7B5E" w:rsidP="00831637">
      <w:pPr>
        <w:spacing w:after="0" w:line="240" w:lineRule="auto"/>
        <w:jc w:val="left"/>
        <w:rPr>
          <w:lang w:val="en-US"/>
        </w:rPr>
      </w:pPr>
    </w:p>
    <w:sectPr w:rsidR="005F7B5E" w:rsidSect="001D5DD0">
      <w:footerReference w:type="default" r:id="rId7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BD6D3C" w14:textId="77777777" w:rsidR="00034DC6" w:rsidRDefault="00034DC6" w:rsidP="001A27B8">
      <w:pPr>
        <w:spacing w:after="0" w:line="240" w:lineRule="auto"/>
      </w:pPr>
      <w:r>
        <w:separator/>
      </w:r>
    </w:p>
  </w:endnote>
  <w:endnote w:type="continuationSeparator" w:id="0">
    <w:p w14:paraId="3FD7F96C" w14:textId="77777777" w:rsidR="00034DC6" w:rsidRDefault="00034DC6" w:rsidP="001A27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0F5D00" w14:textId="14AFB687" w:rsidR="001A27B8" w:rsidRPr="001A27B8" w:rsidRDefault="001A27B8" w:rsidP="001A27B8">
    <w:pPr>
      <w:spacing w:line="259" w:lineRule="auto"/>
      <w:jc w:val="left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5B2361" w14:textId="77777777" w:rsidR="00034DC6" w:rsidRDefault="00034DC6" w:rsidP="001A27B8">
      <w:pPr>
        <w:spacing w:after="0" w:line="240" w:lineRule="auto"/>
      </w:pPr>
      <w:r>
        <w:separator/>
      </w:r>
    </w:p>
  </w:footnote>
  <w:footnote w:type="continuationSeparator" w:id="0">
    <w:p w14:paraId="23844749" w14:textId="77777777" w:rsidR="00034DC6" w:rsidRDefault="00034DC6" w:rsidP="001A27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zsTQxNgICMwszIyUdpeDU4uLM/DyQAkOTWgA0yt7sLQAAAA=="/>
  </w:docVars>
  <w:rsids>
    <w:rsidRoot w:val="006B7BEE"/>
    <w:rsid w:val="00000863"/>
    <w:rsid w:val="000022EB"/>
    <w:rsid w:val="0000255C"/>
    <w:rsid w:val="000129BC"/>
    <w:rsid w:val="00015272"/>
    <w:rsid w:val="000201AC"/>
    <w:rsid w:val="00025F9D"/>
    <w:rsid w:val="0002754D"/>
    <w:rsid w:val="00032ABC"/>
    <w:rsid w:val="00034DC6"/>
    <w:rsid w:val="00045084"/>
    <w:rsid w:val="000451FB"/>
    <w:rsid w:val="0005411C"/>
    <w:rsid w:val="00060BFC"/>
    <w:rsid w:val="0006194B"/>
    <w:rsid w:val="00067EE4"/>
    <w:rsid w:val="000713E5"/>
    <w:rsid w:val="000746C0"/>
    <w:rsid w:val="00077ACC"/>
    <w:rsid w:val="000900B4"/>
    <w:rsid w:val="000903B1"/>
    <w:rsid w:val="00091EB4"/>
    <w:rsid w:val="00093413"/>
    <w:rsid w:val="000A47BD"/>
    <w:rsid w:val="000A5D88"/>
    <w:rsid w:val="000A6DB0"/>
    <w:rsid w:val="000B02DE"/>
    <w:rsid w:val="000B1C2A"/>
    <w:rsid w:val="000B3517"/>
    <w:rsid w:val="000B3B45"/>
    <w:rsid w:val="000D3ECB"/>
    <w:rsid w:val="000D6FE9"/>
    <w:rsid w:val="000E429A"/>
    <w:rsid w:val="000F25A6"/>
    <w:rsid w:val="000F451B"/>
    <w:rsid w:val="000F5EE8"/>
    <w:rsid w:val="000F7602"/>
    <w:rsid w:val="001021F8"/>
    <w:rsid w:val="0010301C"/>
    <w:rsid w:val="00106C42"/>
    <w:rsid w:val="00116FD3"/>
    <w:rsid w:val="001219AC"/>
    <w:rsid w:val="001252B0"/>
    <w:rsid w:val="00135A79"/>
    <w:rsid w:val="00136C55"/>
    <w:rsid w:val="00137EC5"/>
    <w:rsid w:val="0014786D"/>
    <w:rsid w:val="0015162C"/>
    <w:rsid w:val="00153783"/>
    <w:rsid w:val="0015601B"/>
    <w:rsid w:val="00157172"/>
    <w:rsid w:val="001610C0"/>
    <w:rsid w:val="00170EFC"/>
    <w:rsid w:val="001836DF"/>
    <w:rsid w:val="00191A4D"/>
    <w:rsid w:val="0019233F"/>
    <w:rsid w:val="00194DF8"/>
    <w:rsid w:val="001A27B8"/>
    <w:rsid w:val="001A5FD9"/>
    <w:rsid w:val="001B071E"/>
    <w:rsid w:val="001B163D"/>
    <w:rsid w:val="001B7E2F"/>
    <w:rsid w:val="001C3009"/>
    <w:rsid w:val="001C4D54"/>
    <w:rsid w:val="001D5DD0"/>
    <w:rsid w:val="001D6D1C"/>
    <w:rsid w:val="001F07E5"/>
    <w:rsid w:val="00215905"/>
    <w:rsid w:val="00220B65"/>
    <w:rsid w:val="002245BA"/>
    <w:rsid w:val="00227CE7"/>
    <w:rsid w:val="00231C39"/>
    <w:rsid w:val="002331E1"/>
    <w:rsid w:val="002349D0"/>
    <w:rsid w:val="0024271B"/>
    <w:rsid w:val="00245993"/>
    <w:rsid w:val="0026085D"/>
    <w:rsid w:val="00266B8C"/>
    <w:rsid w:val="00273A87"/>
    <w:rsid w:val="002759DF"/>
    <w:rsid w:val="0028028F"/>
    <w:rsid w:val="0028490F"/>
    <w:rsid w:val="00290469"/>
    <w:rsid w:val="00291D97"/>
    <w:rsid w:val="002A08A9"/>
    <w:rsid w:val="002A4B84"/>
    <w:rsid w:val="002B1F9E"/>
    <w:rsid w:val="002B29A8"/>
    <w:rsid w:val="002B2C7E"/>
    <w:rsid w:val="002B3FE1"/>
    <w:rsid w:val="002D1A05"/>
    <w:rsid w:val="002D1B51"/>
    <w:rsid w:val="002D2EEC"/>
    <w:rsid w:val="002D6B59"/>
    <w:rsid w:val="002D7A12"/>
    <w:rsid w:val="002E0603"/>
    <w:rsid w:val="002E4721"/>
    <w:rsid w:val="002F4818"/>
    <w:rsid w:val="002F6304"/>
    <w:rsid w:val="002F7BB7"/>
    <w:rsid w:val="003036F1"/>
    <w:rsid w:val="00305A5F"/>
    <w:rsid w:val="00311001"/>
    <w:rsid w:val="00317065"/>
    <w:rsid w:val="00320A90"/>
    <w:rsid w:val="00324B10"/>
    <w:rsid w:val="00327C85"/>
    <w:rsid w:val="00332631"/>
    <w:rsid w:val="00336392"/>
    <w:rsid w:val="00340D1D"/>
    <w:rsid w:val="00347082"/>
    <w:rsid w:val="0036112C"/>
    <w:rsid w:val="003666ED"/>
    <w:rsid w:val="00372F46"/>
    <w:rsid w:val="00380D92"/>
    <w:rsid w:val="00382BEE"/>
    <w:rsid w:val="00383F82"/>
    <w:rsid w:val="0039337C"/>
    <w:rsid w:val="00394DE8"/>
    <w:rsid w:val="00395F23"/>
    <w:rsid w:val="003A4D31"/>
    <w:rsid w:val="003A6E68"/>
    <w:rsid w:val="003B2876"/>
    <w:rsid w:val="003B46D4"/>
    <w:rsid w:val="003C1199"/>
    <w:rsid w:val="003C37CC"/>
    <w:rsid w:val="003C74F3"/>
    <w:rsid w:val="003D025A"/>
    <w:rsid w:val="003E5C3F"/>
    <w:rsid w:val="003E6C1D"/>
    <w:rsid w:val="0041132B"/>
    <w:rsid w:val="00411D32"/>
    <w:rsid w:val="004136FD"/>
    <w:rsid w:val="004163D7"/>
    <w:rsid w:val="004304E3"/>
    <w:rsid w:val="00433225"/>
    <w:rsid w:val="0043389A"/>
    <w:rsid w:val="00434D98"/>
    <w:rsid w:val="0044240B"/>
    <w:rsid w:val="0045272D"/>
    <w:rsid w:val="004531C1"/>
    <w:rsid w:val="00453C28"/>
    <w:rsid w:val="00456094"/>
    <w:rsid w:val="0046405B"/>
    <w:rsid w:val="004678D3"/>
    <w:rsid w:val="004750A7"/>
    <w:rsid w:val="0047586D"/>
    <w:rsid w:val="00481E2B"/>
    <w:rsid w:val="0048224E"/>
    <w:rsid w:val="00483175"/>
    <w:rsid w:val="0048511F"/>
    <w:rsid w:val="00492213"/>
    <w:rsid w:val="004A2160"/>
    <w:rsid w:val="004A46A9"/>
    <w:rsid w:val="004B728E"/>
    <w:rsid w:val="004B7D4D"/>
    <w:rsid w:val="004C5457"/>
    <w:rsid w:val="004C5669"/>
    <w:rsid w:val="004D153B"/>
    <w:rsid w:val="004D2819"/>
    <w:rsid w:val="004D7997"/>
    <w:rsid w:val="00501EFD"/>
    <w:rsid w:val="00504156"/>
    <w:rsid w:val="0050589B"/>
    <w:rsid w:val="0050706A"/>
    <w:rsid w:val="005075BF"/>
    <w:rsid w:val="0051327E"/>
    <w:rsid w:val="00514ACC"/>
    <w:rsid w:val="00515890"/>
    <w:rsid w:val="00517ABA"/>
    <w:rsid w:val="00527061"/>
    <w:rsid w:val="00531DBA"/>
    <w:rsid w:val="00532BCC"/>
    <w:rsid w:val="00532C3F"/>
    <w:rsid w:val="00534423"/>
    <w:rsid w:val="00542BE9"/>
    <w:rsid w:val="005445FD"/>
    <w:rsid w:val="00554421"/>
    <w:rsid w:val="00554EA2"/>
    <w:rsid w:val="00572D5F"/>
    <w:rsid w:val="0057333E"/>
    <w:rsid w:val="00573905"/>
    <w:rsid w:val="00574DA1"/>
    <w:rsid w:val="005A197C"/>
    <w:rsid w:val="005C0BF0"/>
    <w:rsid w:val="005C3712"/>
    <w:rsid w:val="005C571A"/>
    <w:rsid w:val="005C57E8"/>
    <w:rsid w:val="005C7A56"/>
    <w:rsid w:val="005D4C2A"/>
    <w:rsid w:val="005E62D6"/>
    <w:rsid w:val="005E6B57"/>
    <w:rsid w:val="005F259F"/>
    <w:rsid w:val="005F7B5E"/>
    <w:rsid w:val="0061032B"/>
    <w:rsid w:val="006211D6"/>
    <w:rsid w:val="00621FAA"/>
    <w:rsid w:val="00624DBA"/>
    <w:rsid w:val="00627F93"/>
    <w:rsid w:val="0063262D"/>
    <w:rsid w:val="0063623C"/>
    <w:rsid w:val="006560C6"/>
    <w:rsid w:val="00661DF8"/>
    <w:rsid w:val="00664252"/>
    <w:rsid w:val="00670DB9"/>
    <w:rsid w:val="00677198"/>
    <w:rsid w:val="006801EE"/>
    <w:rsid w:val="00685026"/>
    <w:rsid w:val="0069313E"/>
    <w:rsid w:val="006A5F68"/>
    <w:rsid w:val="006A6903"/>
    <w:rsid w:val="006B2739"/>
    <w:rsid w:val="006B7BEE"/>
    <w:rsid w:val="006C1C6C"/>
    <w:rsid w:val="006D09AD"/>
    <w:rsid w:val="006D53AF"/>
    <w:rsid w:val="006D6039"/>
    <w:rsid w:val="006E0832"/>
    <w:rsid w:val="006E0CB6"/>
    <w:rsid w:val="006E3897"/>
    <w:rsid w:val="006E73AC"/>
    <w:rsid w:val="006F18AD"/>
    <w:rsid w:val="006F323A"/>
    <w:rsid w:val="006F3F51"/>
    <w:rsid w:val="006F61BF"/>
    <w:rsid w:val="006F79FB"/>
    <w:rsid w:val="00700C46"/>
    <w:rsid w:val="00703C29"/>
    <w:rsid w:val="00704DFA"/>
    <w:rsid w:val="007100FF"/>
    <w:rsid w:val="007101D2"/>
    <w:rsid w:val="007129D3"/>
    <w:rsid w:val="00714DA5"/>
    <w:rsid w:val="00715872"/>
    <w:rsid w:val="00721909"/>
    <w:rsid w:val="00725A4E"/>
    <w:rsid w:val="007261B3"/>
    <w:rsid w:val="007269D7"/>
    <w:rsid w:val="0073134B"/>
    <w:rsid w:val="0073283F"/>
    <w:rsid w:val="0073697A"/>
    <w:rsid w:val="007427CD"/>
    <w:rsid w:val="00747DD2"/>
    <w:rsid w:val="007520E2"/>
    <w:rsid w:val="007525A4"/>
    <w:rsid w:val="00756ED8"/>
    <w:rsid w:val="00756F51"/>
    <w:rsid w:val="00760645"/>
    <w:rsid w:val="0076352A"/>
    <w:rsid w:val="0077374C"/>
    <w:rsid w:val="007744A4"/>
    <w:rsid w:val="00781BF5"/>
    <w:rsid w:val="00786BD5"/>
    <w:rsid w:val="0078816D"/>
    <w:rsid w:val="007A17D0"/>
    <w:rsid w:val="007A1894"/>
    <w:rsid w:val="007A2DAB"/>
    <w:rsid w:val="007A45D0"/>
    <w:rsid w:val="007B2741"/>
    <w:rsid w:val="007B3BBF"/>
    <w:rsid w:val="007B4355"/>
    <w:rsid w:val="007B4628"/>
    <w:rsid w:val="007B5527"/>
    <w:rsid w:val="007B58FE"/>
    <w:rsid w:val="007B7FA4"/>
    <w:rsid w:val="007C15BA"/>
    <w:rsid w:val="007C1684"/>
    <w:rsid w:val="007C5874"/>
    <w:rsid w:val="007D17CD"/>
    <w:rsid w:val="007D4453"/>
    <w:rsid w:val="007D76DB"/>
    <w:rsid w:val="007E0B44"/>
    <w:rsid w:val="007F4231"/>
    <w:rsid w:val="007F7077"/>
    <w:rsid w:val="0080587E"/>
    <w:rsid w:val="00810210"/>
    <w:rsid w:val="008145AC"/>
    <w:rsid w:val="008147DD"/>
    <w:rsid w:val="00817B59"/>
    <w:rsid w:val="00824ADC"/>
    <w:rsid w:val="00831637"/>
    <w:rsid w:val="00831691"/>
    <w:rsid w:val="00831BA7"/>
    <w:rsid w:val="008416D7"/>
    <w:rsid w:val="00841D69"/>
    <w:rsid w:val="00861AC2"/>
    <w:rsid w:val="00861AD5"/>
    <w:rsid w:val="00863457"/>
    <w:rsid w:val="00871B5B"/>
    <w:rsid w:val="00873B76"/>
    <w:rsid w:val="00874E8C"/>
    <w:rsid w:val="00880144"/>
    <w:rsid w:val="008828D9"/>
    <w:rsid w:val="00883B79"/>
    <w:rsid w:val="00895DB2"/>
    <w:rsid w:val="00896098"/>
    <w:rsid w:val="008A5EB8"/>
    <w:rsid w:val="008A72D1"/>
    <w:rsid w:val="008B2FA3"/>
    <w:rsid w:val="008B7EEA"/>
    <w:rsid w:val="008C2B6F"/>
    <w:rsid w:val="008C7099"/>
    <w:rsid w:val="008C726C"/>
    <w:rsid w:val="008C7610"/>
    <w:rsid w:val="008D14E0"/>
    <w:rsid w:val="008D1532"/>
    <w:rsid w:val="008D1BEB"/>
    <w:rsid w:val="008F78F6"/>
    <w:rsid w:val="00900635"/>
    <w:rsid w:val="00902C9F"/>
    <w:rsid w:val="00903937"/>
    <w:rsid w:val="00903970"/>
    <w:rsid w:val="00906371"/>
    <w:rsid w:val="009078C1"/>
    <w:rsid w:val="00912FA4"/>
    <w:rsid w:val="00914829"/>
    <w:rsid w:val="009174B8"/>
    <w:rsid w:val="009214CE"/>
    <w:rsid w:val="00923B91"/>
    <w:rsid w:val="00932816"/>
    <w:rsid w:val="00936199"/>
    <w:rsid w:val="0093753B"/>
    <w:rsid w:val="009409A1"/>
    <w:rsid w:val="0094220A"/>
    <w:rsid w:val="00946FB0"/>
    <w:rsid w:val="009506D2"/>
    <w:rsid w:val="00955712"/>
    <w:rsid w:val="009558F1"/>
    <w:rsid w:val="00970F90"/>
    <w:rsid w:val="00971B2D"/>
    <w:rsid w:val="0097467F"/>
    <w:rsid w:val="00977A44"/>
    <w:rsid w:val="009816FB"/>
    <w:rsid w:val="009816FC"/>
    <w:rsid w:val="00981A00"/>
    <w:rsid w:val="009A5F4A"/>
    <w:rsid w:val="009B1434"/>
    <w:rsid w:val="009B6E48"/>
    <w:rsid w:val="009D279A"/>
    <w:rsid w:val="009D5976"/>
    <w:rsid w:val="009E235B"/>
    <w:rsid w:val="00A1049F"/>
    <w:rsid w:val="00A13E41"/>
    <w:rsid w:val="00A1711C"/>
    <w:rsid w:val="00A20E6F"/>
    <w:rsid w:val="00A21C05"/>
    <w:rsid w:val="00A31267"/>
    <w:rsid w:val="00A323BD"/>
    <w:rsid w:val="00A3527C"/>
    <w:rsid w:val="00A413B3"/>
    <w:rsid w:val="00A44D21"/>
    <w:rsid w:val="00A5089D"/>
    <w:rsid w:val="00A51E87"/>
    <w:rsid w:val="00A51ECC"/>
    <w:rsid w:val="00A53B45"/>
    <w:rsid w:val="00A54A58"/>
    <w:rsid w:val="00A61AB3"/>
    <w:rsid w:val="00A659D7"/>
    <w:rsid w:val="00A71620"/>
    <w:rsid w:val="00A75631"/>
    <w:rsid w:val="00A76590"/>
    <w:rsid w:val="00A76C20"/>
    <w:rsid w:val="00A837DE"/>
    <w:rsid w:val="00A87D14"/>
    <w:rsid w:val="00A97155"/>
    <w:rsid w:val="00A97F72"/>
    <w:rsid w:val="00AA230A"/>
    <w:rsid w:val="00AA2926"/>
    <w:rsid w:val="00AA7288"/>
    <w:rsid w:val="00AB22DE"/>
    <w:rsid w:val="00AB5628"/>
    <w:rsid w:val="00AB605C"/>
    <w:rsid w:val="00AC066B"/>
    <w:rsid w:val="00AC58EC"/>
    <w:rsid w:val="00AD15F1"/>
    <w:rsid w:val="00AD5BB0"/>
    <w:rsid w:val="00AD692B"/>
    <w:rsid w:val="00AE262D"/>
    <w:rsid w:val="00AE2F84"/>
    <w:rsid w:val="00AE73EB"/>
    <w:rsid w:val="00AF41A3"/>
    <w:rsid w:val="00AF55A9"/>
    <w:rsid w:val="00AF7ED5"/>
    <w:rsid w:val="00B00899"/>
    <w:rsid w:val="00B05129"/>
    <w:rsid w:val="00B14CD6"/>
    <w:rsid w:val="00B334BE"/>
    <w:rsid w:val="00B60934"/>
    <w:rsid w:val="00B66ADB"/>
    <w:rsid w:val="00B72031"/>
    <w:rsid w:val="00B750D7"/>
    <w:rsid w:val="00B826A6"/>
    <w:rsid w:val="00B86204"/>
    <w:rsid w:val="00B90D69"/>
    <w:rsid w:val="00B96213"/>
    <w:rsid w:val="00B97922"/>
    <w:rsid w:val="00BB6342"/>
    <w:rsid w:val="00BC2493"/>
    <w:rsid w:val="00BC673B"/>
    <w:rsid w:val="00BD3A71"/>
    <w:rsid w:val="00BE19B2"/>
    <w:rsid w:val="00BE714C"/>
    <w:rsid w:val="00BF265C"/>
    <w:rsid w:val="00BF2FBC"/>
    <w:rsid w:val="00BF3190"/>
    <w:rsid w:val="00C0215B"/>
    <w:rsid w:val="00C14426"/>
    <w:rsid w:val="00C20DFE"/>
    <w:rsid w:val="00C21FFB"/>
    <w:rsid w:val="00C3453F"/>
    <w:rsid w:val="00C34B64"/>
    <w:rsid w:val="00C3595A"/>
    <w:rsid w:val="00C40FC7"/>
    <w:rsid w:val="00C46ECF"/>
    <w:rsid w:val="00C50C5C"/>
    <w:rsid w:val="00C56787"/>
    <w:rsid w:val="00C57F2A"/>
    <w:rsid w:val="00C60DB3"/>
    <w:rsid w:val="00C6126E"/>
    <w:rsid w:val="00C6234C"/>
    <w:rsid w:val="00C77E04"/>
    <w:rsid w:val="00C83911"/>
    <w:rsid w:val="00C9108D"/>
    <w:rsid w:val="00C92B43"/>
    <w:rsid w:val="00C93538"/>
    <w:rsid w:val="00CA0C80"/>
    <w:rsid w:val="00CA0F3C"/>
    <w:rsid w:val="00CA470A"/>
    <w:rsid w:val="00CA7B24"/>
    <w:rsid w:val="00CB483E"/>
    <w:rsid w:val="00CC797B"/>
    <w:rsid w:val="00CD10C7"/>
    <w:rsid w:val="00CD3239"/>
    <w:rsid w:val="00CD5F6D"/>
    <w:rsid w:val="00CD6D67"/>
    <w:rsid w:val="00CD7837"/>
    <w:rsid w:val="00CE07F1"/>
    <w:rsid w:val="00CE29D0"/>
    <w:rsid w:val="00CE4521"/>
    <w:rsid w:val="00CE4FC2"/>
    <w:rsid w:val="00CF4EB3"/>
    <w:rsid w:val="00CF665C"/>
    <w:rsid w:val="00CF71DA"/>
    <w:rsid w:val="00CF76E2"/>
    <w:rsid w:val="00D0096C"/>
    <w:rsid w:val="00D05751"/>
    <w:rsid w:val="00D07C2E"/>
    <w:rsid w:val="00D12998"/>
    <w:rsid w:val="00D23BDC"/>
    <w:rsid w:val="00D2590F"/>
    <w:rsid w:val="00D26C3E"/>
    <w:rsid w:val="00D305BD"/>
    <w:rsid w:val="00D30DCE"/>
    <w:rsid w:val="00D414BC"/>
    <w:rsid w:val="00D46245"/>
    <w:rsid w:val="00D46C4D"/>
    <w:rsid w:val="00D521CB"/>
    <w:rsid w:val="00D53640"/>
    <w:rsid w:val="00D548EE"/>
    <w:rsid w:val="00D55DAA"/>
    <w:rsid w:val="00D60FCD"/>
    <w:rsid w:val="00D72BF0"/>
    <w:rsid w:val="00D747F4"/>
    <w:rsid w:val="00D90B60"/>
    <w:rsid w:val="00D924EA"/>
    <w:rsid w:val="00D9678D"/>
    <w:rsid w:val="00DA59E6"/>
    <w:rsid w:val="00DA7AB0"/>
    <w:rsid w:val="00DB11E2"/>
    <w:rsid w:val="00DB2460"/>
    <w:rsid w:val="00DB5730"/>
    <w:rsid w:val="00DB6004"/>
    <w:rsid w:val="00DB6C77"/>
    <w:rsid w:val="00DB70A4"/>
    <w:rsid w:val="00DB736F"/>
    <w:rsid w:val="00DC7E14"/>
    <w:rsid w:val="00DD14E2"/>
    <w:rsid w:val="00DD574E"/>
    <w:rsid w:val="00DE1CBA"/>
    <w:rsid w:val="00DE478A"/>
    <w:rsid w:val="00DF08EC"/>
    <w:rsid w:val="00DF1931"/>
    <w:rsid w:val="00DF2E47"/>
    <w:rsid w:val="00DF6F01"/>
    <w:rsid w:val="00E03B3F"/>
    <w:rsid w:val="00E10601"/>
    <w:rsid w:val="00E11C8F"/>
    <w:rsid w:val="00E13869"/>
    <w:rsid w:val="00E17889"/>
    <w:rsid w:val="00E30449"/>
    <w:rsid w:val="00E32277"/>
    <w:rsid w:val="00E32596"/>
    <w:rsid w:val="00E37894"/>
    <w:rsid w:val="00E4068A"/>
    <w:rsid w:val="00E41FAF"/>
    <w:rsid w:val="00E6072B"/>
    <w:rsid w:val="00E71CC0"/>
    <w:rsid w:val="00E85859"/>
    <w:rsid w:val="00E96D6C"/>
    <w:rsid w:val="00E974C2"/>
    <w:rsid w:val="00EA080B"/>
    <w:rsid w:val="00EA0FDB"/>
    <w:rsid w:val="00EB487F"/>
    <w:rsid w:val="00EB5EF4"/>
    <w:rsid w:val="00EC4D60"/>
    <w:rsid w:val="00EC5F0D"/>
    <w:rsid w:val="00ED10FC"/>
    <w:rsid w:val="00ED1A9E"/>
    <w:rsid w:val="00ED7323"/>
    <w:rsid w:val="00EE0950"/>
    <w:rsid w:val="00EE6DDB"/>
    <w:rsid w:val="00EF0B25"/>
    <w:rsid w:val="00F0036A"/>
    <w:rsid w:val="00F03CE5"/>
    <w:rsid w:val="00F04C7B"/>
    <w:rsid w:val="00F123A7"/>
    <w:rsid w:val="00F13617"/>
    <w:rsid w:val="00F15641"/>
    <w:rsid w:val="00F17BC8"/>
    <w:rsid w:val="00F20B07"/>
    <w:rsid w:val="00F25BD1"/>
    <w:rsid w:val="00F30862"/>
    <w:rsid w:val="00F35E25"/>
    <w:rsid w:val="00F4102B"/>
    <w:rsid w:val="00F425B6"/>
    <w:rsid w:val="00F43706"/>
    <w:rsid w:val="00F444C1"/>
    <w:rsid w:val="00F47E41"/>
    <w:rsid w:val="00F571EE"/>
    <w:rsid w:val="00F60217"/>
    <w:rsid w:val="00F61FE5"/>
    <w:rsid w:val="00F6671D"/>
    <w:rsid w:val="00F675B1"/>
    <w:rsid w:val="00F8459C"/>
    <w:rsid w:val="00F87DC6"/>
    <w:rsid w:val="00F90DC4"/>
    <w:rsid w:val="00F94165"/>
    <w:rsid w:val="00F95B8E"/>
    <w:rsid w:val="00F95FC1"/>
    <w:rsid w:val="00FC02EA"/>
    <w:rsid w:val="00FC7247"/>
    <w:rsid w:val="00FE4277"/>
    <w:rsid w:val="00FF663A"/>
    <w:rsid w:val="01EF6A12"/>
    <w:rsid w:val="01F464A0"/>
    <w:rsid w:val="02A22CA3"/>
    <w:rsid w:val="03713214"/>
    <w:rsid w:val="0394E33F"/>
    <w:rsid w:val="03DB826E"/>
    <w:rsid w:val="04A5DA4C"/>
    <w:rsid w:val="04C7D1CC"/>
    <w:rsid w:val="04E27233"/>
    <w:rsid w:val="04FC84EB"/>
    <w:rsid w:val="059B32A5"/>
    <w:rsid w:val="05F63CB3"/>
    <w:rsid w:val="070AB24A"/>
    <w:rsid w:val="073ED480"/>
    <w:rsid w:val="0849D1F9"/>
    <w:rsid w:val="08FF1DBF"/>
    <w:rsid w:val="090EEBD1"/>
    <w:rsid w:val="0960CA78"/>
    <w:rsid w:val="09C22A32"/>
    <w:rsid w:val="09D33BB2"/>
    <w:rsid w:val="0B8D6326"/>
    <w:rsid w:val="0CB7781A"/>
    <w:rsid w:val="0CD873D0"/>
    <w:rsid w:val="0CDE8B9C"/>
    <w:rsid w:val="0D1D10DE"/>
    <w:rsid w:val="0EACDF4A"/>
    <w:rsid w:val="0F03F45D"/>
    <w:rsid w:val="0F71AEC9"/>
    <w:rsid w:val="0FC5E788"/>
    <w:rsid w:val="10269D89"/>
    <w:rsid w:val="10503DC3"/>
    <w:rsid w:val="107B1CB7"/>
    <w:rsid w:val="10AA7784"/>
    <w:rsid w:val="10E23823"/>
    <w:rsid w:val="114F5BF3"/>
    <w:rsid w:val="12A54D69"/>
    <w:rsid w:val="12A6C076"/>
    <w:rsid w:val="13526E81"/>
    <w:rsid w:val="138513F1"/>
    <w:rsid w:val="13987846"/>
    <w:rsid w:val="13FA9A88"/>
    <w:rsid w:val="144C98E0"/>
    <w:rsid w:val="14E78375"/>
    <w:rsid w:val="15B5EF58"/>
    <w:rsid w:val="166665CD"/>
    <w:rsid w:val="1672E36B"/>
    <w:rsid w:val="16F54CDE"/>
    <w:rsid w:val="181BBC36"/>
    <w:rsid w:val="196711D9"/>
    <w:rsid w:val="198D7A0F"/>
    <w:rsid w:val="199612A9"/>
    <w:rsid w:val="1A20F4CF"/>
    <w:rsid w:val="1AFF02F9"/>
    <w:rsid w:val="1B1C3130"/>
    <w:rsid w:val="1C35E9F0"/>
    <w:rsid w:val="1C733399"/>
    <w:rsid w:val="1CC191FD"/>
    <w:rsid w:val="1CC2414E"/>
    <w:rsid w:val="1D52C2EB"/>
    <w:rsid w:val="1D866FEF"/>
    <w:rsid w:val="1F01FA5A"/>
    <w:rsid w:val="1FC75AFF"/>
    <w:rsid w:val="210CBA29"/>
    <w:rsid w:val="21426266"/>
    <w:rsid w:val="2146C834"/>
    <w:rsid w:val="23061B7A"/>
    <w:rsid w:val="235DD98F"/>
    <w:rsid w:val="237DE8DA"/>
    <w:rsid w:val="2394D8B6"/>
    <w:rsid w:val="2521EBE6"/>
    <w:rsid w:val="25A33F68"/>
    <w:rsid w:val="2600F732"/>
    <w:rsid w:val="2772D0F5"/>
    <w:rsid w:val="277C5756"/>
    <w:rsid w:val="27E818A6"/>
    <w:rsid w:val="27F0D685"/>
    <w:rsid w:val="2855501C"/>
    <w:rsid w:val="2922677B"/>
    <w:rsid w:val="29561326"/>
    <w:rsid w:val="296E5A5A"/>
    <w:rsid w:val="2994E7C0"/>
    <w:rsid w:val="2A3D738D"/>
    <w:rsid w:val="2BC17191"/>
    <w:rsid w:val="2BF13933"/>
    <w:rsid w:val="2C1A08D0"/>
    <w:rsid w:val="2C82575B"/>
    <w:rsid w:val="2CC88B96"/>
    <w:rsid w:val="2CFC30A5"/>
    <w:rsid w:val="2D056A04"/>
    <w:rsid w:val="2D9A4604"/>
    <w:rsid w:val="2DAB97B5"/>
    <w:rsid w:val="2DCE251E"/>
    <w:rsid w:val="2ED672C6"/>
    <w:rsid w:val="2EFBD950"/>
    <w:rsid w:val="300FE7F0"/>
    <w:rsid w:val="30733874"/>
    <w:rsid w:val="30BE2D45"/>
    <w:rsid w:val="30D45196"/>
    <w:rsid w:val="3144A03F"/>
    <w:rsid w:val="314BF70D"/>
    <w:rsid w:val="32033F05"/>
    <w:rsid w:val="330B1E4F"/>
    <w:rsid w:val="3337B5CD"/>
    <w:rsid w:val="33F9E412"/>
    <w:rsid w:val="340BF258"/>
    <w:rsid w:val="35515FC2"/>
    <w:rsid w:val="358F9227"/>
    <w:rsid w:val="35B3A9CB"/>
    <w:rsid w:val="3717716B"/>
    <w:rsid w:val="3AFEABEF"/>
    <w:rsid w:val="3BF85725"/>
    <w:rsid w:val="3E218862"/>
    <w:rsid w:val="3E50DAD3"/>
    <w:rsid w:val="3F36774D"/>
    <w:rsid w:val="3F4F0AA1"/>
    <w:rsid w:val="3F71E172"/>
    <w:rsid w:val="3F820F07"/>
    <w:rsid w:val="40276F42"/>
    <w:rsid w:val="408F6391"/>
    <w:rsid w:val="40BD5955"/>
    <w:rsid w:val="41139F6E"/>
    <w:rsid w:val="412EEA98"/>
    <w:rsid w:val="414E27CC"/>
    <w:rsid w:val="41A1F6DC"/>
    <w:rsid w:val="41DD812F"/>
    <w:rsid w:val="44682256"/>
    <w:rsid w:val="44749A24"/>
    <w:rsid w:val="45B50116"/>
    <w:rsid w:val="45C416CC"/>
    <w:rsid w:val="45E8144D"/>
    <w:rsid w:val="460A9B69"/>
    <w:rsid w:val="473CE341"/>
    <w:rsid w:val="476F44AB"/>
    <w:rsid w:val="47816515"/>
    <w:rsid w:val="47C8FF72"/>
    <w:rsid w:val="4A1D2264"/>
    <w:rsid w:val="4B496C2B"/>
    <w:rsid w:val="4C3319F1"/>
    <w:rsid w:val="4C7C9800"/>
    <w:rsid w:val="4CD741C6"/>
    <w:rsid w:val="4D9D354E"/>
    <w:rsid w:val="4DC510D5"/>
    <w:rsid w:val="4DD0E5EE"/>
    <w:rsid w:val="4E334F12"/>
    <w:rsid w:val="4F41A917"/>
    <w:rsid w:val="4F6CB64F"/>
    <w:rsid w:val="4FCE6E36"/>
    <w:rsid w:val="4FDB0BFB"/>
    <w:rsid w:val="510054D1"/>
    <w:rsid w:val="510C6925"/>
    <w:rsid w:val="5177B990"/>
    <w:rsid w:val="5323D5DE"/>
    <w:rsid w:val="536C5AFB"/>
    <w:rsid w:val="538B763E"/>
    <w:rsid w:val="53A5957A"/>
    <w:rsid w:val="53EF74DD"/>
    <w:rsid w:val="53F5B6E7"/>
    <w:rsid w:val="54562EF2"/>
    <w:rsid w:val="54E0D9AA"/>
    <w:rsid w:val="56FACFE5"/>
    <w:rsid w:val="56FDA551"/>
    <w:rsid w:val="57396FE7"/>
    <w:rsid w:val="57642599"/>
    <w:rsid w:val="57876C18"/>
    <w:rsid w:val="58354127"/>
    <w:rsid w:val="591B924A"/>
    <w:rsid w:val="59241992"/>
    <w:rsid w:val="5A1B675B"/>
    <w:rsid w:val="5A2B5843"/>
    <w:rsid w:val="5AD529D4"/>
    <w:rsid w:val="5AFCAB3F"/>
    <w:rsid w:val="5AFF76DB"/>
    <w:rsid w:val="5CE8BB9E"/>
    <w:rsid w:val="5E79B9BA"/>
    <w:rsid w:val="5F4C6A16"/>
    <w:rsid w:val="5F9E24BD"/>
    <w:rsid w:val="608A3CD0"/>
    <w:rsid w:val="60EA7860"/>
    <w:rsid w:val="613AB0F0"/>
    <w:rsid w:val="618B15FE"/>
    <w:rsid w:val="6216C918"/>
    <w:rsid w:val="63749CA1"/>
    <w:rsid w:val="63B0B2A9"/>
    <w:rsid w:val="6434E4CB"/>
    <w:rsid w:val="6436BDBA"/>
    <w:rsid w:val="644A9903"/>
    <w:rsid w:val="6470019C"/>
    <w:rsid w:val="650EB853"/>
    <w:rsid w:val="65D064F7"/>
    <w:rsid w:val="66A0DAC5"/>
    <w:rsid w:val="66BD2659"/>
    <w:rsid w:val="670C296E"/>
    <w:rsid w:val="67B8F142"/>
    <w:rsid w:val="696A3C9C"/>
    <w:rsid w:val="69F7725E"/>
    <w:rsid w:val="6B4546B5"/>
    <w:rsid w:val="6D2068CE"/>
    <w:rsid w:val="6D4E28C1"/>
    <w:rsid w:val="6D75B9C9"/>
    <w:rsid w:val="6E047F7A"/>
    <w:rsid w:val="6F216C92"/>
    <w:rsid w:val="6F40B894"/>
    <w:rsid w:val="7056F41E"/>
    <w:rsid w:val="70591D59"/>
    <w:rsid w:val="7060520B"/>
    <w:rsid w:val="706FB1A7"/>
    <w:rsid w:val="70ACFCAF"/>
    <w:rsid w:val="70B04F67"/>
    <w:rsid w:val="71144A24"/>
    <w:rsid w:val="7123936D"/>
    <w:rsid w:val="72384130"/>
    <w:rsid w:val="7253EAB0"/>
    <w:rsid w:val="725EC495"/>
    <w:rsid w:val="726554F8"/>
    <w:rsid w:val="7371D5D6"/>
    <w:rsid w:val="738322C3"/>
    <w:rsid w:val="747E4BED"/>
    <w:rsid w:val="7539C316"/>
    <w:rsid w:val="756D48E7"/>
    <w:rsid w:val="75FE0CB6"/>
    <w:rsid w:val="75FE74C4"/>
    <w:rsid w:val="761A1C4E"/>
    <w:rsid w:val="77AD7BCB"/>
    <w:rsid w:val="77ECF866"/>
    <w:rsid w:val="783DA34F"/>
    <w:rsid w:val="78E882BF"/>
    <w:rsid w:val="78E88541"/>
    <w:rsid w:val="7A388016"/>
    <w:rsid w:val="7A74292D"/>
    <w:rsid w:val="7AAE1241"/>
    <w:rsid w:val="7B237C43"/>
    <w:rsid w:val="7BCDF9DB"/>
    <w:rsid w:val="7C236C0E"/>
    <w:rsid w:val="7C50C3C3"/>
    <w:rsid w:val="7C90E5B6"/>
    <w:rsid w:val="7DA67484"/>
    <w:rsid w:val="7ED180BC"/>
    <w:rsid w:val="7F1AD20A"/>
    <w:rsid w:val="7F404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BDCB46E"/>
  <w15:chartTrackingRefBased/>
  <w15:docId w15:val="{757FD2D0-4BFC-42FA-B8E5-302324B19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C39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Ttulo1">
    <w:name w:val="heading 1"/>
    <w:basedOn w:val="Normal"/>
    <w:next w:val="Normal"/>
    <w:link w:val="Ttulo1Car"/>
    <w:uiPriority w:val="9"/>
    <w:qFormat/>
    <w:rsid w:val="006B7BEE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305A5F"/>
    <w:pPr>
      <w:keepNext/>
      <w:keepLines/>
      <w:spacing w:before="40" w:after="0"/>
      <w:outlineLvl w:val="1"/>
    </w:pPr>
    <w:rPr>
      <w:rFonts w:eastAsiaTheme="majorEastAsia" w:cstheme="majorBidi"/>
      <w:i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B7BEE"/>
    <w:rPr>
      <w:rFonts w:ascii="Times New Roman" w:eastAsiaTheme="majorEastAsia" w:hAnsi="Times New Roman" w:cstheme="majorBidi"/>
      <w:b/>
      <w:sz w:val="32"/>
      <w:szCs w:val="32"/>
    </w:rPr>
  </w:style>
  <w:style w:type="character" w:styleId="Hipervnculo">
    <w:name w:val="Hyperlink"/>
    <w:uiPriority w:val="99"/>
    <w:rsid w:val="00291D97"/>
    <w:rPr>
      <w:color w:val="0000FF"/>
      <w:u w:val="single"/>
    </w:rPr>
  </w:style>
  <w:style w:type="character" w:styleId="Refdecomentario">
    <w:name w:val="annotation reference"/>
    <w:uiPriority w:val="99"/>
    <w:semiHidden/>
    <w:unhideWhenUsed/>
    <w:rsid w:val="00291D9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91D97"/>
    <w:pPr>
      <w:spacing w:after="200" w:line="240" w:lineRule="auto"/>
    </w:pPr>
    <w:rPr>
      <w:rFonts w:ascii="Calibri" w:eastAsia="Calibri" w:hAnsi="Calibri" w:cs="Arial"/>
      <w:sz w:val="20"/>
      <w:szCs w:val="20"/>
      <w:lang w:bidi="ar-SA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91D97"/>
    <w:rPr>
      <w:rFonts w:ascii="Calibri" w:eastAsia="Calibri" w:hAnsi="Calibri" w:cs="Arial"/>
      <w:sz w:val="20"/>
      <w:szCs w:val="20"/>
      <w:lang w:bidi="ar-SA"/>
    </w:rPr>
  </w:style>
  <w:style w:type="character" w:customStyle="1" w:styleId="Ttulo2Car">
    <w:name w:val="Título 2 Car"/>
    <w:basedOn w:val="Fuentedeprrafopredeter"/>
    <w:link w:val="Ttulo2"/>
    <w:uiPriority w:val="9"/>
    <w:rsid w:val="00305A5F"/>
    <w:rPr>
      <w:rFonts w:ascii="Times New Roman" w:eastAsiaTheme="majorEastAsia" w:hAnsi="Times New Roman" w:cstheme="majorBidi"/>
      <w:i/>
      <w:sz w:val="24"/>
      <w:szCs w:val="2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3595A"/>
    <w:pPr>
      <w:spacing w:after="160"/>
    </w:pPr>
    <w:rPr>
      <w:rFonts w:ascii="Times New Roman" w:eastAsiaTheme="minorHAnsi" w:hAnsi="Times New Roman" w:cstheme="minorBidi"/>
      <w:b/>
      <w:bCs/>
      <w:lang w:bidi="he-IL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3595A"/>
    <w:rPr>
      <w:rFonts w:ascii="Times New Roman" w:eastAsia="Calibri" w:hAnsi="Times New Roman" w:cs="Arial"/>
      <w:b/>
      <w:bCs/>
      <w:sz w:val="20"/>
      <w:szCs w:val="20"/>
      <w:lang w:bidi="ar-SA"/>
    </w:rPr>
  </w:style>
  <w:style w:type="table" w:styleId="Tablaconcuadrcula">
    <w:name w:val="Table Grid"/>
    <w:basedOn w:val="Tablanormal"/>
    <w:uiPriority w:val="39"/>
    <w:rsid w:val="0046405B"/>
    <w:pPr>
      <w:spacing w:after="0" w:line="240" w:lineRule="auto"/>
    </w:pPr>
    <w:rPr>
      <w:kern w:val="2"/>
      <w:sz w:val="24"/>
      <w:szCs w:val="24"/>
      <w:lang w:val="en-IE" w:bidi="ar-S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1C3009"/>
    <w:pPr>
      <w:spacing w:after="0" w:line="240" w:lineRule="auto"/>
    </w:pPr>
    <w:rPr>
      <w:rFonts w:ascii="Times New Roman" w:hAnsi="Times New Roman"/>
      <w:sz w:val="24"/>
    </w:rPr>
  </w:style>
  <w:style w:type="paragraph" w:styleId="Encabezado">
    <w:name w:val="header"/>
    <w:basedOn w:val="Normal"/>
    <w:link w:val="EncabezadoCar"/>
    <w:uiPriority w:val="99"/>
    <w:unhideWhenUsed/>
    <w:rsid w:val="001A27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A27B8"/>
    <w:rPr>
      <w:rFonts w:ascii="Times New Roman" w:hAnsi="Times New Roman"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1A27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A27B8"/>
    <w:rPr>
      <w:rFonts w:ascii="Times New Roman" w:hAnsi="Times New Roman"/>
      <w:sz w:val="24"/>
    </w:rPr>
  </w:style>
  <w:style w:type="character" w:customStyle="1" w:styleId="gntyacmbo3b">
    <w:name w:val="gntyacmbo3b"/>
    <w:basedOn w:val="Fuentedeprrafopredeter"/>
    <w:rsid w:val="007606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7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9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3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0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4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5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6D3487-8AA4-4CF9-938A-C0DB62EB11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9</TotalTime>
  <Pages>1</Pages>
  <Words>173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Solé Berga</dc:creator>
  <cp:keywords/>
  <dc:description/>
  <cp:lastModifiedBy>Marina Solé Berga</cp:lastModifiedBy>
  <cp:revision>416</cp:revision>
  <dcterms:created xsi:type="dcterms:W3CDTF">2024-07-01T07:05:00Z</dcterms:created>
  <dcterms:modified xsi:type="dcterms:W3CDTF">2025-10-22T07:45:00Z</dcterms:modified>
</cp:coreProperties>
</file>